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72378" w14:textId="3302C84D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8406E">
        <w:rPr>
          <w:rFonts w:ascii="Times New Roman" w:hAnsi="Times New Roman" w:cs="Times New Roman"/>
          <w:b/>
          <w:lang w:val="en-US"/>
        </w:rPr>
        <w:t>SUPPORTING INFORMATION</w:t>
      </w:r>
    </w:p>
    <w:p w14:paraId="47C2FB50" w14:textId="77777777" w:rsidR="00DB1D03" w:rsidRPr="00DB1D03" w:rsidRDefault="006E35AF" w:rsidP="00DB1D03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8406E">
        <w:rPr>
          <w:rFonts w:ascii="Times New Roman" w:hAnsi="Times New Roman" w:cs="Times New Roman"/>
          <w:b/>
          <w:lang w:val="en-US"/>
        </w:rPr>
        <w:t xml:space="preserve">TITLE: </w:t>
      </w:r>
      <w:r w:rsidR="00DB1D03" w:rsidRPr="00DB1D03">
        <w:rPr>
          <w:rFonts w:ascii="Times New Roman" w:hAnsi="Times New Roman" w:cs="Times New Roman"/>
          <w:b/>
          <w:lang w:val="en-US"/>
        </w:rPr>
        <w:t>Genetic introgression is a catalyst for diversification in an Old World fruit bat radiation</w:t>
      </w:r>
    </w:p>
    <w:p w14:paraId="09C59BCA" w14:textId="1E300BE6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E772C49" w14:textId="4F9D20C3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8406E">
        <w:rPr>
          <w:rFonts w:ascii="Times New Roman" w:hAnsi="Times New Roman" w:cs="Times New Roman"/>
          <w:b/>
          <w:lang w:val="en-US"/>
        </w:rPr>
        <w:t>SUPPORTING TABLES</w:t>
      </w:r>
    </w:p>
    <w:p w14:paraId="28125BDE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t>Table S1: Details of the samples used in this study. Abbreviations: LKCNHM: Lee Kong Chian Natural History Museum, Singapore; MZB: Museum Zoologicum Bogoriense, Cibinong, West Java, Indonesia; NA: not applicable (Excel sheet).</w:t>
      </w:r>
    </w:p>
    <w:p w14:paraId="3A299A63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FA552C1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05841A3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F208447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B84F828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4328BC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2CC1F2D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8FE845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3A12E6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C62BDD4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EEAC9F6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4ABED10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A5CDF2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EB462D8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BF4B3E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94F8326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BED90F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8DD7B4A" w14:textId="77777777" w:rsidR="00497FAF" w:rsidRPr="0048406E" w:rsidRDefault="006E35AF" w:rsidP="00497F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lastRenderedPageBreak/>
        <w:t xml:space="preserve">Table S2: </w:t>
      </w:r>
      <w:r w:rsidR="00497FAF" w:rsidRPr="0048406E">
        <w:rPr>
          <w:rFonts w:ascii="Times New Roman" w:hAnsi="Times New Roman" w:cs="Times New Roman"/>
          <w:lang w:val="en-US"/>
        </w:rPr>
        <w:t xml:space="preserve">Details of the sequences obtained from GenBank included for cytochrome </w:t>
      </w:r>
      <w:r w:rsidR="00497FAF" w:rsidRPr="0048406E">
        <w:rPr>
          <w:rFonts w:ascii="Times New Roman" w:hAnsi="Times New Roman" w:cs="Times New Roman"/>
          <w:i/>
          <w:lang w:val="en-US"/>
        </w:rPr>
        <w:t>b</w:t>
      </w:r>
      <w:r w:rsidR="00497FAF" w:rsidRPr="0048406E">
        <w:rPr>
          <w:rFonts w:ascii="Times New Roman" w:hAnsi="Times New Roman" w:cs="Times New Roman"/>
          <w:lang w:val="en-US"/>
        </w:rPr>
        <w:t xml:space="preserve"> phylogenetic analysis (Excel sheet)</w:t>
      </w:r>
    </w:p>
    <w:p w14:paraId="7B7BB287" w14:textId="63CFCEED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FCA8309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E28C7D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4C524F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3485AD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9FA03E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C3B7057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006E6E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A5DDC2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499DA32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9508B9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8DE31E9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FAD593E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DB41E77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2698ECB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FA20B5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792DA6F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C93FC5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653690E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2511C65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10BDCE2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112A00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802F1F" w14:textId="77777777" w:rsidR="00497FAF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9149C2F" w14:textId="3E80565A" w:rsidR="006E35AF" w:rsidRPr="0048406E" w:rsidRDefault="00497FAF" w:rsidP="006E35A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S3: </w:t>
      </w:r>
      <w:r w:rsidR="006E35AF" w:rsidRPr="0048406E">
        <w:rPr>
          <w:rFonts w:ascii="Times New Roman" w:hAnsi="Times New Roman" w:cs="Times New Roman"/>
          <w:lang w:val="en-US"/>
        </w:rPr>
        <w:t xml:space="preserve">Summary of the number of SNPs isolated and filtered for the two SNP datasets.  </w:t>
      </w:r>
    </w:p>
    <w:p w14:paraId="028DA7D2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411"/>
        <w:gridCol w:w="1354"/>
        <w:gridCol w:w="1365"/>
        <w:gridCol w:w="1354"/>
        <w:gridCol w:w="1040"/>
        <w:gridCol w:w="963"/>
      </w:tblGrid>
      <w:tr w:rsidR="006E35AF" w:rsidRPr="0048406E" w14:paraId="369A3B18" w14:textId="77777777" w:rsidTr="008155C0">
        <w:tc>
          <w:tcPr>
            <w:tcW w:w="1523" w:type="dxa"/>
          </w:tcPr>
          <w:p w14:paraId="0F6BD56B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 w:themeColor="text1"/>
                <w:lang w:val="en-US"/>
              </w:rPr>
              <w:t>Dataset</w:t>
            </w:r>
          </w:p>
        </w:tc>
        <w:tc>
          <w:tcPr>
            <w:tcW w:w="1421" w:type="dxa"/>
          </w:tcPr>
          <w:p w14:paraId="36E73135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unfiltered SNPs</w:t>
            </w:r>
          </w:p>
        </w:tc>
        <w:tc>
          <w:tcPr>
            <w:tcW w:w="1366" w:type="dxa"/>
          </w:tcPr>
          <w:p w14:paraId="5E5785BC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SNPs removed due to linkage</w:t>
            </w:r>
          </w:p>
        </w:tc>
        <w:tc>
          <w:tcPr>
            <w:tcW w:w="1366" w:type="dxa"/>
          </w:tcPr>
          <w:p w14:paraId="5EB26213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SNPs removed that were not in Hardy-Weinberg equilibrium</w:t>
            </w:r>
          </w:p>
        </w:tc>
        <w:tc>
          <w:tcPr>
            <w:tcW w:w="1366" w:type="dxa"/>
          </w:tcPr>
          <w:p w14:paraId="7C695880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non-neutral SNPs removed</w:t>
            </w:r>
          </w:p>
        </w:tc>
        <w:tc>
          <w:tcPr>
            <w:tcW w:w="1042" w:type="dxa"/>
          </w:tcPr>
          <w:p w14:paraId="70753263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SNPs retained</w:t>
            </w:r>
          </w:p>
        </w:tc>
        <w:tc>
          <w:tcPr>
            <w:tcW w:w="926" w:type="dxa"/>
          </w:tcPr>
          <w:p w14:paraId="5B1B04F6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 w:themeColor="text1"/>
                <w:lang w:val="en-US"/>
              </w:rPr>
              <w:t>Overall level of missing data</w:t>
            </w:r>
          </w:p>
        </w:tc>
      </w:tr>
      <w:tr w:rsidR="006E35AF" w:rsidRPr="0048406E" w14:paraId="23193A58" w14:textId="77777777" w:rsidTr="008155C0">
        <w:tc>
          <w:tcPr>
            <w:tcW w:w="1523" w:type="dxa"/>
          </w:tcPr>
          <w:p w14:paraId="55D9C682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 xml:space="preserve">SNP dataset I: SNPs obtained after mapping to </w:t>
            </w:r>
            <w:r w:rsidRPr="0048406E">
              <w:rPr>
                <w:rFonts w:ascii="Times New Roman" w:hAnsi="Times New Roman" w:cs="Times New Roman"/>
                <w:i/>
                <w:lang w:val="en-US"/>
              </w:rPr>
              <w:t>Cynopterus brachyotis</w:t>
            </w:r>
            <w:r w:rsidRPr="0048406E">
              <w:rPr>
                <w:rFonts w:ascii="Times New Roman" w:hAnsi="Times New Roman" w:cs="Times New Roman"/>
                <w:lang w:val="en-US"/>
              </w:rPr>
              <w:t xml:space="preserve"> scaffold level assembly</w:t>
            </w:r>
          </w:p>
        </w:tc>
        <w:tc>
          <w:tcPr>
            <w:tcW w:w="1421" w:type="dxa"/>
          </w:tcPr>
          <w:p w14:paraId="1EA14B4F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331,534</w:t>
            </w:r>
          </w:p>
        </w:tc>
        <w:tc>
          <w:tcPr>
            <w:tcW w:w="1366" w:type="dxa"/>
          </w:tcPr>
          <w:p w14:paraId="2CD2E6A0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89,188</w:t>
            </w:r>
          </w:p>
        </w:tc>
        <w:tc>
          <w:tcPr>
            <w:tcW w:w="1366" w:type="dxa"/>
          </w:tcPr>
          <w:p w14:paraId="31E64232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6,720</w:t>
            </w:r>
          </w:p>
        </w:tc>
        <w:tc>
          <w:tcPr>
            <w:tcW w:w="1366" w:type="dxa"/>
          </w:tcPr>
          <w:p w14:paraId="6986493C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18,274</w:t>
            </w:r>
          </w:p>
          <w:p w14:paraId="5FB4712A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2" w:type="dxa"/>
          </w:tcPr>
          <w:p w14:paraId="28664774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217,352</w:t>
            </w:r>
          </w:p>
        </w:tc>
        <w:tc>
          <w:tcPr>
            <w:tcW w:w="926" w:type="dxa"/>
          </w:tcPr>
          <w:p w14:paraId="76CFF5E5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6.6%</w:t>
            </w:r>
          </w:p>
        </w:tc>
      </w:tr>
      <w:tr w:rsidR="006E35AF" w:rsidRPr="0048406E" w14:paraId="483D02B0" w14:textId="77777777" w:rsidTr="008155C0">
        <w:tc>
          <w:tcPr>
            <w:tcW w:w="1523" w:type="dxa"/>
          </w:tcPr>
          <w:p w14:paraId="19E00808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SNP dataset II: SNPs obtained after mapping to pseudo-</w:t>
            </w:r>
            <w:r w:rsidRPr="0048406E">
              <w:rPr>
                <w:rFonts w:ascii="Times New Roman" w:hAnsi="Times New Roman" w:cs="Times New Roman"/>
                <w:lang w:val="en-US"/>
              </w:rPr>
              <w:lastRenderedPageBreak/>
              <w:t xml:space="preserve">chromosomal assembly of </w:t>
            </w:r>
            <w:r w:rsidRPr="0048406E">
              <w:rPr>
                <w:rFonts w:ascii="Times New Roman" w:hAnsi="Times New Roman" w:cs="Times New Roman"/>
                <w:i/>
                <w:lang w:val="en-US"/>
              </w:rPr>
              <w:t>C. brachyotis</w:t>
            </w:r>
            <w:r w:rsidRPr="0048406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21" w:type="dxa"/>
          </w:tcPr>
          <w:p w14:paraId="42A0C803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lastRenderedPageBreak/>
              <w:t>172,049</w:t>
            </w:r>
          </w:p>
        </w:tc>
        <w:tc>
          <w:tcPr>
            <w:tcW w:w="1366" w:type="dxa"/>
          </w:tcPr>
          <w:p w14:paraId="2D260244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50,093</w:t>
            </w:r>
          </w:p>
        </w:tc>
        <w:tc>
          <w:tcPr>
            <w:tcW w:w="1366" w:type="dxa"/>
          </w:tcPr>
          <w:p w14:paraId="2631C91D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4,406</w:t>
            </w:r>
          </w:p>
        </w:tc>
        <w:tc>
          <w:tcPr>
            <w:tcW w:w="1366" w:type="dxa"/>
          </w:tcPr>
          <w:p w14:paraId="5EFD3247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9,714</w:t>
            </w:r>
          </w:p>
        </w:tc>
        <w:tc>
          <w:tcPr>
            <w:tcW w:w="1042" w:type="dxa"/>
          </w:tcPr>
          <w:p w14:paraId="327EB858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107,836</w:t>
            </w:r>
          </w:p>
        </w:tc>
        <w:tc>
          <w:tcPr>
            <w:tcW w:w="926" w:type="dxa"/>
          </w:tcPr>
          <w:p w14:paraId="4272C6AF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6.5%</w:t>
            </w:r>
          </w:p>
        </w:tc>
      </w:tr>
    </w:tbl>
    <w:p w14:paraId="679CEEFB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D1D3ABF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88F33F" w14:textId="10D62B2E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t>Table S</w:t>
      </w:r>
      <w:r w:rsidR="00497FAF">
        <w:rPr>
          <w:rFonts w:ascii="Times New Roman" w:hAnsi="Times New Roman" w:cs="Times New Roman"/>
          <w:lang w:val="en-US"/>
        </w:rPr>
        <w:t>4</w:t>
      </w:r>
      <w:r w:rsidRPr="0048406E">
        <w:rPr>
          <w:rFonts w:ascii="Times New Roman" w:hAnsi="Times New Roman" w:cs="Times New Roman"/>
          <w:lang w:val="en-US"/>
        </w:rPr>
        <w:t>: ABBA-BABA results based on SNP dataset I estimated using ANGSD, where H1, H2, H3 and H4 are the four species compared for ABBA-BABA analysis; D – Patterson’s D statistic; Z – Z score; nABBA – number of ABBA patterns observed; nBABA – number of BABA patterns observed; nBlocks – number of blocks with observed data. (Excel sheet)</w:t>
      </w:r>
    </w:p>
    <w:p w14:paraId="42E8661E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8A26982" w14:textId="6E397203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t>Table S</w:t>
      </w:r>
      <w:r w:rsidR="00497FAF">
        <w:rPr>
          <w:rFonts w:ascii="Times New Roman" w:hAnsi="Times New Roman" w:cs="Times New Roman"/>
          <w:lang w:val="en-US"/>
        </w:rPr>
        <w:t>5</w:t>
      </w:r>
      <w:r w:rsidRPr="0048406E">
        <w:rPr>
          <w:rFonts w:ascii="Times New Roman" w:hAnsi="Times New Roman" w:cs="Times New Roman"/>
          <w:lang w:val="en-US"/>
        </w:rPr>
        <w:t>: ABBA-BABA results based on SNP dataset II estimated using ANGSD, where H1, H2, H3 and H4 are the four species compared for ABBA-BABA analysis; D – Patterson’s D statistic; Z – Z score; nABBA – number of ABBA patterns observed; nBABA – number of BABA patterns observed; nBlocks – number of blocks with observed data. (Excel sheet)</w:t>
      </w:r>
    </w:p>
    <w:p w14:paraId="39B68D8C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610E39" w14:textId="675803FE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t>Table S</w:t>
      </w:r>
      <w:r w:rsidR="00497FAF">
        <w:rPr>
          <w:rFonts w:ascii="Times New Roman" w:hAnsi="Times New Roman" w:cs="Times New Roman"/>
          <w:lang w:val="en-US"/>
        </w:rPr>
        <w:t>6</w:t>
      </w:r>
      <w:r w:rsidRPr="0048406E">
        <w:rPr>
          <w:rFonts w:ascii="Times New Roman" w:hAnsi="Times New Roman" w:cs="Times New Roman"/>
          <w:lang w:val="en-US"/>
        </w:rPr>
        <w:t>: ABBA-BABA results based on SNP dataset I estimated using DSuite, where P1, P2, and P3 are the species compared for ABBA-BABA analysis; Dstatistic– Patterson’s D statistic; BBAA – number of BBAA patterns observed; ABBA – number of ABBA patterns observed; BABA – number of BABA patterns observed. (Excel sheet)</w:t>
      </w:r>
    </w:p>
    <w:p w14:paraId="456B7CCB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040821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4F7B818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B10B5AA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0A80994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C663BDF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79F5AA7" w14:textId="369E04C9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lastRenderedPageBreak/>
        <w:t>Table S</w:t>
      </w:r>
      <w:r w:rsidR="00497FAF">
        <w:rPr>
          <w:rFonts w:ascii="Times New Roman" w:hAnsi="Times New Roman" w:cs="Times New Roman"/>
          <w:lang w:val="en-US"/>
        </w:rPr>
        <w:t>7</w:t>
      </w:r>
      <w:r w:rsidRPr="0048406E">
        <w:rPr>
          <w:rFonts w:ascii="Times New Roman" w:hAnsi="Times New Roman" w:cs="Times New Roman"/>
          <w:lang w:val="en-US"/>
        </w:rPr>
        <w:t xml:space="preserve">: List of genes identified in 28 windows of high divergence (Dxy) which are present in at least 50% of the species combinations investigated in the genus </w:t>
      </w:r>
      <w:r w:rsidRPr="0048406E">
        <w:rPr>
          <w:rFonts w:ascii="Times New Roman" w:hAnsi="Times New Roman" w:cs="Times New Roman"/>
          <w:i/>
          <w:iCs/>
          <w:lang w:val="en-US"/>
        </w:rPr>
        <w:t>Cynopterus</w:t>
      </w:r>
      <w:r w:rsidRPr="0048406E">
        <w:rPr>
          <w:rFonts w:ascii="Times New Roman" w:hAnsi="Times New Roman" w:cs="Times New Roman"/>
          <w:lang w:val="en-US"/>
        </w:rPr>
        <w:t xml:space="preserve">. </w:t>
      </w:r>
    </w:p>
    <w:p w14:paraId="47658984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E35AF" w:rsidRPr="0048406E" w14:paraId="6E0E448C" w14:textId="77777777" w:rsidTr="008155C0">
        <w:tc>
          <w:tcPr>
            <w:tcW w:w="3005" w:type="dxa"/>
          </w:tcPr>
          <w:p w14:paraId="1D59666C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Gene ID</w:t>
            </w:r>
          </w:p>
        </w:tc>
        <w:tc>
          <w:tcPr>
            <w:tcW w:w="3005" w:type="dxa"/>
          </w:tcPr>
          <w:p w14:paraId="09BAEC11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Annotated function</w:t>
            </w:r>
          </w:p>
        </w:tc>
        <w:tc>
          <w:tcPr>
            <w:tcW w:w="3006" w:type="dxa"/>
          </w:tcPr>
          <w:p w14:paraId="62FF0FCE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Gene symbol</w:t>
            </w:r>
          </w:p>
        </w:tc>
      </w:tr>
      <w:tr w:rsidR="006E35AF" w:rsidRPr="0048406E" w14:paraId="26BCB43A" w14:textId="77777777" w:rsidTr="008155C0">
        <w:tc>
          <w:tcPr>
            <w:tcW w:w="3005" w:type="dxa"/>
            <w:vAlign w:val="bottom"/>
          </w:tcPr>
          <w:p w14:paraId="3468B296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6538</w:t>
            </w:r>
          </w:p>
        </w:tc>
        <w:tc>
          <w:tcPr>
            <w:tcW w:w="3005" w:type="dxa"/>
            <w:vAlign w:val="bottom"/>
          </w:tcPr>
          <w:p w14:paraId="2F97E48F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Ganglioside-induced differentiation-associated protein 1</w:t>
            </w:r>
          </w:p>
        </w:tc>
        <w:tc>
          <w:tcPr>
            <w:tcW w:w="3006" w:type="dxa"/>
            <w:vAlign w:val="bottom"/>
          </w:tcPr>
          <w:p w14:paraId="71280109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GDAP1</w:t>
            </w:r>
          </w:p>
        </w:tc>
      </w:tr>
      <w:tr w:rsidR="006E35AF" w:rsidRPr="0048406E" w14:paraId="4DE3099E" w14:textId="77777777" w:rsidTr="008155C0">
        <w:tc>
          <w:tcPr>
            <w:tcW w:w="3005" w:type="dxa"/>
            <w:vAlign w:val="bottom"/>
          </w:tcPr>
          <w:p w14:paraId="305AD596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2202</w:t>
            </w:r>
          </w:p>
        </w:tc>
        <w:tc>
          <w:tcPr>
            <w:tcW w:w="3005" w:type="dxa"/>
            <w:vAlign w:val="bottom"/>
          </w:tcPr>
          <w:p w14:paraId="27C09E08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006" w:type="dxa"/>
            <w:vAlign w:val="bottom"/>
          </w:tcPr>
          <w:p w14:paraId="237B57C6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35AF" w:rsidRPr="0048406E" w14:paraId="0BED5D84" w14:textId="77777777" w:rsidTr="008155C0">
        <w:tc>
          <w:tcPr>
            <w:tcW w:w="3005" w:type="dxa"/>
            <w:vAlign w:val="bottom"/>
          </w:tcPr>
          <w:p w14:paraId="19F4BF34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2201</w:t>
            </w:r>
          </w:p>
        </w:tc>
        <w:tc>
          <w:tcPr>
            <w:tcW w:w="3005" w:type="dxa"/>
            <w:vAlign w:val="bottom"/>
          </w:tcPr>
          <w:p w14:paraId="5D57E855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Roundabout</w:t>
            </w:r>
          </w:p>
        </w:tc>
        <w:tc>
          <w:tcPr>
            <w:tcW w:w="3006" w:type="dxa"/>
            <w:vAlign w:val="bottom"/>
          </w:tcPr>
          <w:p w14:paraId="1078F8CC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ROBO4</w:t>
            </w:r>
          </w:p>
        </w:tc>
      </w:tr>
      <w:tr w:rsidR="006E35AF" w:rsidRPr="0048406E" w14:paraId="64E438CA" w14:textId="77777777" w:rsidTr="008155C0">
        <w:tc>
          <w:tcPr>
            <w:tcW w:w="3005" w:type="dxa"/>
            <w:vAlign w:val="bottom"/>
          </w:tcPr>
          <w:p w14:paraId="2C29354B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2909</w:t>
            </w:r>
          </w:p>
        </w:tc>
        <w:tc>
          <w:tcPr>
            <w:tcW w:w="3005" w:type="dxa"/>
            <w:vAlign w:val="bottom"/>
          </w:tcPr>
          <w:p w14:paraId="43EE5BC2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006" w:type="dxa"/>
            <w:vAlign w:val="bottom"/>
          </w:tcPr>
          <w:p w14:paraId="2A42EF54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35AF" w:rsidRPr="0048406E" w14:paraId="501249F6" w14:textId="77777777" w:rsidTr="008155C0">
        <w:tc>
          <w:tcPr>
            <w:tcW w:w="3005" w:type="dxa"/>
            <w:vAlign w:val="bottom"/>
          </w:tcPr>
          <w:p w14:paraId="22637DF8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4458</w:t>
            </w:r>
          </w:p>
        </w:tc>
        <w:tc>
          <w:tcPr>
            <w:tcW w:w="3005" w:type="dxa"/>
          </w:tcPr>
          <w:p w14:paraId="5DE44BBD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006" w:type="dxa"/>
            <w:vAlign w:val="bottom"/>
          </w:tcPr>
          <w:p w14:paraId="1A3A77CA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35AF" w:rsidRPr="0048406E" w14:paraId="7EE65728" w14:textId="77777777" w:rsidTr="008155C0">
        <w:tc>
          <w:tcPr>
            <w:tcW w:w="3005" w:type="dxa"/>
            <w:vAlign w:val="bottom"/>
          </w:tcPr>
          <w:p w14:paraId="68AC4A71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6925</w:t>
            </w:r>
          </w:p>
        </w:tc>
        <w:tc>
          <w:tcPr>
            <w:tcW w:w="3005" w:type="dxa"/>
          </w:tcPr>
          <w:p w14:paraId="34B0B65B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006" w:type="dxa"/>
            <w:vAlign w:val="bottom"/>
          </w:tcPr>
          <w:p w14:paraId="7A508AB6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35AF" w:rsidRPr="0048406E" w14:paraId="58A6DA70" w14:textId="77777777" w:rsidTr="008155C0">
        <w:tc>
          <w:tcPr>
            <w:tcW w:w="3005" w:type="dxa"/>
            <w:vAlign w:val="bottom"/>
          </w:tcPr>
          <w:p w14:paraId="65AAA139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8948</w:t>
            </w:r>
          </w:p>
        </w:tc>
        <w:tc>
          <w:tcPr>
            <w:tcW w:w="3005" w:type="dxa"/>
            <w:vAlign w:val="bottom"/>
          </w:tcPr>
          <w:p w14:paraId="5DF8061C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cytochrome P450</w:t>
            </w:r>
          </w:p>
        </w:tc>
        <w:tc>
          <w:tcPr>
            <w:tcW w:w="3006" w:type="dxa"/>
            <w:vAlign w:val="bottom"/>
          </w:tcPr>
          <w:p w14:paraId="0F0F4A6C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P450</w:t>
            </w:r>
          </w:p>
        </w:tc>
      </w:tr>
      <w:tr w:rsidR="006E35AF" w:rsidRPr="0048406E" w14:paraId="1D941A4C" w14:textId="77777777" w:rsidTr="008155C0">
        <w:tc>
          <w:tcPr>
            <w:tcW w:w="3005" w:type="dxa"/>
            <w:vAlign w:val="bottom"/>
          </w:tcPr>
          <w:p w14:paraId="1416E64A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9582</w:t>
            </w:r>
          </w:p>
        </w:tc>
        <w:tc>
          <w:tcPr>
            <w:tcW w:w="3005" w:type="dxa"/>
          </w:tcPr>
          <w:p w14:paraId="4D8D5210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006" w:type="dxa"/>
            <w:vAlign w:val="bottom"/>
          </w:tcPr>
          <w:p w14:paraId="41921DF5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35AF" w:rsidRPr="0048406E" w14:paraId="6B685C67" w14:textId="77777777" w:rsidTr="008155C0">
        <w:tc>
          <w:tcPr>
            <w:tcW w:w="3005" w:type="dxa"/>
            <w:vAlign w:val="bottom"/>
          </w:tcPr>
          <w:p w14:paraId="55C1845D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2679</w:t>
            </w:r>
          </w:p>
        </w:tc>
        <w:tc>
          <w:tcPr>
            <w:tcW w:w="3005" w:type="dxa"/>
          </w:tcPr>
          <w:p w14:paraId="7BFFCACF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3006" w:type="dxa"/>
            <w:vAlign w:val="bottom"/>
          </w:tcPr>
          <w:p w14:paraId="1F145E0A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35AF" w:rsidRPr="0048406E" w14:paraId="1E112A94" w14:textId="77777777" w:rsidTr="008155C0">
        <w:tc>
          <w:tcPr>
            <w:tcW w:w="3005" w:type="dxa"/>
            <w:vAlign w:val="bottom"/>
          </w:tcPr>
          <w:p w14:paraId="1DADD328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2678</w:t>
            </w:r>
          </w:p>
        </w:tc>
        <w:tc>
          <w:tcPr>
            <w:tcW w:w="3005" w:type="dxa"/>
            <w:vAlign w:val="bottom"/>
          </w:tcPr>
          <w:p w14:paraId="308A6333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Otoferlin</w:t>
            </w:r>
          </w:p>
        </w:tc>
        <w:tc>
          <w:tcPr>
            <w:tcW w:w="3006" w:type="dxa"/>
            <w:vAlign w:val="bottom"/>
          </w:tcPr>
          <w:p w14:paraId="480C61CF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OTOF</w:t>
            </w:r>
          </w:p>
        </w:tc>
      </w:tr>
      <w:tr w:rsidR="006E35AF" w:rsidRPr="0048406E" w14:paraId="0AB76E73" w14:textId="77777777" w:rsidTr="008155C0">
        <w:tc>
          <w:tcPr>
            <w:tcW w:w="3005" w:type="dxa"/>
            <w:vAlign w:val="bottom"/>
          </w:tcPr>
          <w:p w14:paraId="139B2438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2680</w:t>
            </w:r>
          </w:p>
        </w:tc>
        <w:tc>
          <w:tcPr>
            <w:tcW w:w="3005" w:type="dxa"/>
            <w:vAlign w:val="bottom"/>
          </w:tcPr>
          <w:p w14:paraId="41C93184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Dynein regulatory complex</w:t>
            </w:r>
          </w:p>
        </w:tc>
        <w:tc>
          <w:tcPr>
            <w:tcW w:w="3006" w:type="dxa"/>
            <w:vAlign w:val="bottom"/>
          </w:tcPr>
          <w:p w14:paraId="5E7D5F21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DRC1</w:t>
            </w:r>
          </w:p>
        </w:tc>
      </w:tr>
      <w:tr w:rsidR="006E35AF" w:rsidRPr="0048406E" w14:paraId="3255FB7E" w14:textId="77777777" w:rsidTr="008155C0">
        <w:tc>
          <w:tcPr>
            <w:tcW w:w="3005" w:type="dxa"/>
            <w:vAlign w:val="bottom"/>
          </w:tcPr>
          <w:p w14:paraId="3A14F61D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8846</w:t>
            </w:r>
          </w:p>
        </w:tc>
        <w:tc>
          <w:tcPr>
            <w:tcW w:w="3005" w:type="dxa"/>
            <w:vAlign w:val="bottom"/>
          </w:tcPr>
          <w:p w14:paraId="51328330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Cilia and flagella associated protein 61</w:t>
            </w:r>
          </w:p>
        </w:tc>
        <w:tc>
          <w:tcPr>
            <w:tcW w:w="3006" w:type="dxa"/>
            <w:vAlign w:val="bottom"/>
          </w:tcPr>
          <w:p w14:paraId="19DF9B50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CFAP61</w:t>
            </w:r>
          </w:p>
        </w:tc>
      </w:tr>
      <w:tr w:rsidR="006E35AF" w:rsidRPr="0048406E" w14:paraId="12AD0697" w14:textId="77777777" w:rsidTr="008155C0">
        <w:tc>
          <w:tcPr>
            <w:tcW w:w="3005" w:type="dxa"/>
            <w:vAlign w:val="bottom"/>
          </w:tcPr>
          <w:p w14:paraId="279DE9CA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8847</w:t>
            </w:r>
          </w:p>
        </w:tc>
        <w:tc>
          <w:tcPr>
            <w:tcW w:w="3005" w:type="dxa"/>
            <w:vAlign w:val="bottom"/>
          </w:tcPr>
          <w:p w14:paraId="701EBC21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Ral GTPase-activating protein subunit alpha-2</w:t>
            </w:r>
          </w:p>
        </w:tc>
        <w:tc>
          <w:tcPr>
            <w:tcW w:w="3006" w:type="dxa"/>
            <w:vAlign w:val="bottom"/>
          </w:tcPr>
          <w:p w14:paraId="66241E58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RALGAPA2</w:t>
            </w:r>
          </w:p>
        </w:tc>
      </w:tr>
      <w:tr w:rsidR="006E35AF" w:rsidRPr="0048406E" w14:paraId="1C601FDF" w14:textId="77777777" w:rsidTr="008155C0">
        <w:tc>
          <w:tcPr>
            <w:tcW w:w="3005" w:type="dxa"/>
            <w:vAlign w:val="bottom"/>
          </w:tcPr>
          <w:p w14:paraId="12E2828F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1400</w:t>
            </w:r>
          </w:p>
        </w:tc>
        <w:tc>
          <w:tcPr>
            <w:tcW w:w="3005" w:type="dxa"/>
            <w:vAlign w:val="bottom"/>
          </w:tcPr>
          <w:p w14:paraId="16B7682A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Zinc finger protein 462</w:t>
            </w:r>
          </w:p>
        </w:tc>
        <w:tc>
          <w:tcPr>
            <w:tcW w:w="3006" w:type="dxa"/>
            <w:vAlign w:val="bottom"/>
          </w:tcPr>
          <w:p w14:paraId="1523E049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ZNF462</w:t>
            </w:r>
          </w:p>
        </w:tc>
      </w:tr>
      <w:tr w:rsidR="006E35AF" w:rsidRPr="0048406E" w14:paraId="756C2025" w14:textId="77777777" w:rsidTr="008155C0">
        <w:tc>
          <w:tcPr>
            <w:tcW w:w="3005" w:type="dxa"/>
            <w:vAlign w:val="bottom"/>
          </w:tcPr>
          <w:p w14:paraId="2EB36F33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ID=g16305</w:t>
            </w:r>
          </w:p>
        </w:tc>
        <w:tc>
          <w:tcPr>
            <w:tcW w:w="3005" w:type="dxa"/>
            <w:vAlign w:val="bottom"/>
          </w:tcPr>
          <w:p w14:paraId="34BDD26B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Signal transducer and activator of transcription</w:t>
            </w:r>
          </w:p>
        </w:tc>
        <w:tc>
          <w:tcPr>
            <w:tcW w:w="3006" w:type="dxa"/>
            <w:vAlign w:val="bottom"/>
          </w:tcPr>
          <w:p w14:paraId="713E1302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STAT6</w:t>
            </w:r>
          </w:p>
        </w:tc>
      </w:tr>
      <w:tr w:rsidR="006E35AF" w:rsidRPr="0048406E" w14:paraId="670416AE" w14:textId="77777777" w:rsidTr="008155C0">
        <w:tc>
          <w:tcPr>
            <w:tcW w:w="3005" w:type="dxa"/>
            <w:vAlign w:val="bottom"/>
          </w:tcPr>
          <w:p w14:paraId="501A2559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lastRenderedPageBreak/>
              <w:t>ID=g16306</w:t>
            </w:r>
          </w:p>
        </w:tc>
        <w:tc>
          <w:tcPr>
            <w:tcW w:w="3005" w:type="dxa"/>
            <w:vAlign w:val="bottom"/>
          </w:tcPr>
          <w:p w14:paraId="1617B58E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lipoprotein receptor-related protein 1</w:t>
            </w:r>
          </w:p>
        </w:tc>
        <w:tc>
          <w:tcPr>
            <w:tcW w:w="3006" w:type="dxa"/>
            <w:vAlign w:val="bottom"/>
          </w:tcPr>
          <w:p w14:paraId="269CC37B" w14:textId="77777777" w:rsidR="006E35AF" w:rsidRPr="0048406E" w:rsidRDefault="006E35AF" w:rsidP="006E35A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8406E">
              <w:rPr>
                <w:rFonts w:ascii="Times New Roman" w:hAnsi="Times New Roman" w:cs="Times New Roman"/>
                <w:color w:val="000000"/>
              </w:rPr>
              <w:t>LRP1</w:t>
            </w:r>
          </w:p>
        </w:tc>
      </w:tr>
    </w:tbl>
    <w:p w14:paraId="22E6F89D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0DA3BA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13D8CD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B42743E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5D29459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D484FA5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B4F3838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7279E69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CF3AA73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77E4D12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4167326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C8BF265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008FE8E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3787017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663ADCC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575E1F4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B956F83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8FD64FC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1C62B31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44A3F43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B8FD41F" w14:textId="77777777" w:rsidR="006E35AF" w:rsidRDefault="006E35AF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6F1DB89" w14:textId="77777777" w:rsidR="00174232" w:rsidRDefault="00174232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B01F731" w14:textId="77777777" w:rsidR="00174232" w:rsidRPr="0048406E" w:rsidRDefault="00174232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06C7E54" w14:textId="74C21907" w:rsidR="00CE3206" w:rsidRPr="0048406E" w:rsidRDefault="00CE3206" w:rsidP="006E35AF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8406E">
        <w:rPr>
          <w:rFonts w:ascii="Times New Roman" w:hAnsi="Times New Roman" w:cs="Times New Roman"/>
          <w:b/>
          <w:lang w:val="en-US"/>
        </w:rPr>
        <w:lastRenderedPageBreak/>
        <w:t>SUPPORTING FIGURES</w:t>
      </w:r>
    </w:p>
    <w:p w14:paraId="1D373229" w14:textId="2016CAA7" w:rsidR="00CE3206" w:rsidRPr="0048406E" w:rsidRDefault="00464D68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noProof/>
        </w:rPr>
        <w:t xml:space="preserve"> </w:t>
      </w:r>
      <w:r w:rsidR="00631E68" w:rsidRPr="0048406E">
        <w:rPr>
          <w:rFonts w:ascii="Times New Roman" w:hAnsi="Times New Roman" w:cs="Times New Roman"/>
          <w:noProof/>
        </w:rPr>
        <w:drawing>
          <wp:inline distT="0" distB="0" distL="0" distR="0" wp14:anchorId="2F58265F" wp14:editId="63C4CFAB">
            <wp:extent cx="5727700" cy="5031740"/>
            <wp:effectExtent l="0" t="0" r="0" b="0"/>
            <wp:docPr id="46485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850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3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1E68" w:rsidRPr="0048406E" w:rsidDel="00631E68">
        <w:rPr>
          <w:rFonts w:ascii="Times New Roman" w:hAnsi="Times New Roman" w:cs="Times New Roman"/>
          <w:noProof/>
        </w:rPr>
        <w:t xml:space="preserve"> </w:t>
      </w:r>
    </w:p>
    <w:p w14:paraId="698C19F8" w14:textId="2DEAA3D7" w:rsidR="00085767" w:rsidRPr="0048406E" w:rsidRDefault="00CE3206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t xml:space="preserve">Figure S1: </w:t>
      </w:r>
      <w:r w:rsidR="00B44177" w:rsidRPr="0048406E">
        <w:rPr>
          <w:rFonts w:ascii="Times New Roman" w:hAnsi="Times New Roman" w:cs="Times New Roman"/>
          <w:lang w:val="en-US"/>
        </w:rPr>
        <w:t>Cladogram of</w:t>
      </w:r>
      <w:r w:rsidR="00FC65C6" w:rsidRPr="0048406E">
        <w:rPr>
          <w:rFonts w:ascii="Times New Roman" w:hAnsi="Times New Roman" w:cs="Times New Roman"/>
          <w:lang w:val="en-US"/>
        </w:rPr>
        <w:t xml:space="preserve"> various members of the genus </w:t>
      </w:r>
      <w:r w:rsidR="00FC65C6" w:rsidRPr="0048406E">
        <w:rPr>
          <w:rFonts w:ascii="Times New Roman" w:hAnsi="Times New Roman" w:cs="Times New Roman"/>
          <w:i/>
          <w:lang w:val="en-US"/>
        </w:rPr>
        <w:t>Cynopterus</w:t>
      </w:r>
      <w:r w:rsidR="00FC65C6" w:rsidRPr="0048406E">
        <w:rPr>
          <w:rFonts w:ascii="Times New Roman" w:hAnsi="Times New Roman" w:cs="Times New Roman"/>
          <w:lang w:val="en-US"/>
        </w:rPr>
        <w:t xml:space="preserve"> based on 1,182 nuclear loci. MP-EST was used to construct th</w:t>
      </w:r>
      <w:r w:rsidR="00B44177" w:rsidRPr="0048406E">
        <w:rPr>
          <w:rFonts w:ascii="Times New Roman" w:hAnsi="Times New Roman" w:cs="Times New Roman"/>
          <w:lang w:val="en-US"/>
        </w:rPr>
        <w:t>is</w:t>
      </w:r>
      <w:r w:rsidR="00FC65C6" w:rsidRPr="0048406E">
        <w:rPr>
          <w:rFonts w:ascii="Times New Roman" w:hAnsi="Times New Roman" w:cs="Times New Roman"/>
          <w:lang w:val="en-US"/>
        </w:rPr>
        <w:t xml:space="preserve"> species tree.</w:t>
      </w:r>
    </w:p>
    <w:p w14:paraId="3ECD3F72" w14:textId="77777777" w:rsidR="00280665" w:rsidRPr="0048406E" w:rsidRDefault="00280665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307D805" w14:textId="77777777" w:rsidR="00280665" w:rsidRPr="0048406E" w:rsidRDefault="00280665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F72F54" w14:textId="77777777" w:rsidR="00EA7EC6" w:rsidRPr="0048406E" w:rsidRDefault="00EA7EC6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BDF787E" w14:textId="77777777" w:rsidR="00EA7EC6" w:rsidRPr="0048406E" w:rsidRDefault="00EA7EC6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E4FE42E" w14:textId="698CCB0A" w:rsidR="004D05AA" w:rsidRPr="0048406E" w:rsidRDefault="00464D68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76C53BD" wp14:editId="161679DA">
            <wp:extent cx="5727700" cy="40201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176F9" w14:textId="5FD31A49" w:rsidR="00280665" w:rsidRPr="0048406E" w:rsidRDefault="00280665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t xml:space="preserve">Figure S2: </w:t>
      </w:r>
      <w:r w:rsidR="00C11757" w:rsidRPr="0048406E">
        <w:rPr>
          <w:rFonts w:ascii="Times New Roman" w:hAnsi="Times New Roman" w:cs="Times New Roman"/>
          <w:lang w:val="en-US"/>
        </w:rPr>
        <w:t xml:space="preserve">Maximum likelihood tree based on concatenated nuclear loci (number of loci: 1,182; total length of the sequence </w:t>
      </w:r>
      <w:r w:rsidR="00A60DC0" w:rsidRPr="00A60DC0">
        <w:rPr>
          <w:rFonts w:ascii="Times New Roman" w:hAnsi="Times New Roman" w:cs="Times New Roman"/>
          <w:lang w:val="en-US"/>
        </w:rPr>
        <w:t>1</w:t>
      </w:r>
      <w:r w:rsidR="00A60DC0">
        <w:rPr>
          <w:rFonts w:ascii="Times New Roman" w:hAnsi="Times New Roman" w:cs="Times New Roman"/>
          <w:lang w:val="en-US"/>
        </w:rPr>
        <w:t>,</w:t>
      </w:r>
      <w:r w:rsidR="00A60DC0" w:rsidRPr="00A60DC0">
        <w:rPr>
          <w:rFonts w:ascii="Times New Roman" w:hAnsi="Times New Roman" w:cs="Times New Roman"/>
          <w:lang w:val="en-US"/>
        </w:rPr>
        <w:t>466</w:t>
      </w:r>
      <w:r w:rsidR="00A60DC0">
        <w:rPr>
          <w:rFonts w:ascii="Times New Roman" w:hAnsi="Times New Roman" w:cs="Times New Roman"/>
          <w:lang w:val="en-US"/>
        </w:rPr>
        <w:t>,</w:t>
      </w:r>
      <w:r w:rsidR="00A60DC0" w:rsidRPr="00A60DC0">
        <w:rPr>
          <w:rFonts w:ascii="Times New Roman" w:hAnsi="Times New Roman" w:cs="Times New Roman"/>
          <w:lang w:val="en-US"/>
        </w:rPr>
        <w:t>886</w:t>
      </w:r>
      <w:r w:rsidR="00A60DC0">
        <w:rPr>
          <w:rFonts w:ascii="Times New Roman" w:hAnsi="Times New Roman" w:cs="Times New Roman"/>
          <w:lang w:val="en-US"/>
        </w:rPr>
        <w:t xml:space="preserve"> </w:t>
      </w:r>
      <w:r w:rsidR="00C11757" w:rsidRPr="0048406E">
        <w:rPr>
          <w:rFonts w:ascii="Times New Roman" w:hAnsi="Times New Roman" w:cs="Times New Roman"/>
          <w:lang w:val="en-US"/>
        </w:rPr>
        <w:t>bp) generated using RAxML</w:t>
      </w:r>
      <w:r w:rsidR="00984E2C" w:rsidRPr="0048406E">
        <w:rPr>
          <w:rFonts w:ascii="Times New Roman" w:hAnsi="Times New Roman" w:cs="Times New Roman"/>
          <w:lang w:val="en-US"/>
        </w:rPr>
        <w:t>.</w:t>
      </w:r>
      <w:r w:rsidR="00B161CB" w:rsidRPr="0048406E">
        <w:rPr>
          <w:rFonts w:ascii="Times New Roman" w:hAnsi="Times New Roman" w:cs="Times New Roman"/>
          <w:lang w:val="en-US"/>
        </w:rPr>
        <w:t xml:space="preserve"> Only fresh samples were used for the phylogenetic reconstruction.</w:t>
      </w:r>
      <w:r w:rsidR="000F68EC" w:rsidRPr="0048406E">
        <w:rPr>
          <w:rFonts w:ascii="Times New Roman" w:hAnsi="Times New Roman" w:cs="Times New Roman"/>
          <w:lang w:val="en-US"/>
        </w:rPr>
        <w:t xml:space="preserve"> Nodal values indicate bootstrap support. Support values </w:t>
      </w:r>
      <w:r w:rsidR="00354912" w:rsidRPr="0048406E">
        <w:rPr>
          <w:rFonts w:ascii="Times New Roman" w:hAnsi="Times New Roman" w:cs="Times New Roman"/>
          <w:lang w:val="en-US"/>
        </w:rPr>
        <w:t xml:space="preserve">are shown only </w:t>
      </w:r>
      <w:r w:rsidR="000F68EC" w:rsidRPr="0048406E">
        <w:rPr>
          <w:rFonts w:ascii="Times New Roman" w:hAnsi="Times New Roman" w:cs="Times New Roman"/>
          <w:lang w:val="en-US"/>
        </w:rPr>
        <w:t>for major nodes.</w:t>
      </w:r>
    </w:p>
    <w:p w14:paraId="3F6E2C7D" w14:textId="77777777" w:rsidR="009549E4" w:rsidRPr="0048406E" w:rsidRDefault="009549E4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0AD7ED2" w14:textId="77777777" w:rsidR="004D05AA" w:rsidRPr="0048406E" w:rsidRDefault="004D05AA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AE6F5BD" w14:textId="77777777" w:rsidR="004D05AA" w:rsidRPr="0048406E" w:rsidRDefault="004D05AA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6E1706" w14:textId="77777777" w:rsidR="004D05AA" w:rsidRPr="0048406E" w:rsidRDefault="004D05AA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F760B78" w14:textId="77777777" w:rsidR="004D05AA" w:rsidRPr="0048406E" w:rsidRDefault="004D05AA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A2EB52" w14:textId="77777777" w:rsidR="004D05AA" w:rsidRPr="0048406E" w:rsidRDefault="004D05AA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B2AA072" w14:textId="77777777" w:rsidR="004D05AA" w:rsidRPr="0048406E" w:rsidRDefault="004D05AA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22502FA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0CD577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AFEFA2E" w14:textId="77777777" w:rsidR="006E35AF" w:rsidRPr="0048406E" w:rsidRDefault="006E35AF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5A38C4" w14:textId="74606359" w:rsidR="004D05AA" w:rsidRPr="0048406E" w:rsidRDefault="00464D68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975164" wp14:editId="56E029B1">
            <wp:extent cx="5727700" cy="30048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07AB6" w14:textId="38C4D39E" w:rsidR="009549E4" w:rsidRPr="0048406E" w:rsidRDefault="009549E4" w:rsidP="006E35AF">
      <w:pPr>
        <w:spacing w:line="480" w:lineRule="auto"/>
        <w:rPr>
          <w:rFonts w:ascii="Times New Roman" w:hAnsi="Times New Roman" w:cs="Times New Roman"/>
          <w:lang w:val="en-US"/>
        </w:rPr>
      </w:pPr>
      <w:commentRangeStart w:id="0"/>
      <w:commentRangeStart w:id="1"/>
      <w:r w:rsidRPr="0048406E">
        <w:rPr>
          <w:rFonts w:ascii="Times New Roman" w:hAnsi="Times New Roman" w:cs="Times New Roman"/>
          <w:lang w:val="en-US"/>
        </w:rPr>
        <w:t>Figure S3</w:t>
      </w:r>
      <w:commentRangeEnd w:id="0"/>
      <w:r w:rsidR="00E82918" w:rsidRPr="0048406E">
        <w:rPr>
          <w:rStyle w:val="CommentReference"/>
          <w:rFonts w:ascii="Times New Roman" w:hAnsi="Times New Roman" w:cs="Times New Roman"/>
          <w:sz w:val="24"/>
          <w:szCs w:val="24"/>
        </w:rPr>
        <w:commentReference w:id="0"/>
      </w:r>
      <w:commentRangeEnd w:id="1"/>
      <w:r w:rsidR="00464D68" w:rsidRPr="0048406E">
        <w:rPr>
          <w:rStyle w:val="CommentReference"/>
          <w:rFonts w:ascii="Times New Roman" w:hAnsi="Times New Roman" w:cs="Times New Roman"/>
          <w:sz w:val="24"/>
          <w:szCs w:val="24"/>
        </w:rPr>
        <w:commentReference w:id="1"/>
      </w:r>
      <w:r w:rsidRPr="0048406E">
        <w:rPr>
          <w:rFonts w:ascii="Times New Roman" w:hAnsi="Times New Roman" w:cs="Times New Roman"/>
          <w:lang w:val="en-US"/>
        </w:rPr>
        <w:t>:</w:t>
      </w:r>
      <w:r w:rsidR="005E75C7" w:rsidRPr="0048406E">
        <w:rPr>
          <w:rFonts w:ascii="Times New Roman" w:hAnsi="Times New Roman" w:cs="Times New Roman"/>
          <w:lang w:val="en-US"/>
        </w:rPr>
        <w:t xml:space="preserve"> </w:t>
      </w:r>
      <w:r w:rsidR="00E82918" w:rsidRPr="0048406E">
        <w:rPr>
          <w:rFonts w:ascii="Times New Roman" w:hAnsi="Times New Roman" w:cs="Times New Roman"/>
          <w:lang w:val="en-US"/>
        </w:rPr>
        <w:t>f</w:t>
      </w:r>
      <w:r w:rsidR="005E75C7" w:rsidRPr="0048406E">
        <w:rPr>
          <w:rFonts w:ascii="Times New Roman" w:hAnsi="Times New Roman" w:cs="Times New Roman"/>
          <w:lang w:val="en-US"/>
        </w:rPr>
        <w:t>-bra</w:t>
      </w:r>
      <w:r w:rsidR="002F7C15" w:rsidRPr="0048406E">
        <w:rPr>
          <w:rFonts w:ascii="Times New Roman" w:hAnsi="Times New Roman" w:cs="Times New Roman"/>
          <w:lang w:val="en-US"/>
        </w:rPr>
        <w:t>n</w:t>
      </w:r>
      <w:r w:rsidR="005E75C7" w:rsidRPr="0048406E">
        <w:rPr>
          <w:rFonts w:ascii="Times New Roman" w:hAnsi="Times New Roman" w:cs="Times New Roman"/>
          <w:lang w:val="en-US"/>
        </w:rPr>
        <w:t xml:space="preserve">ch statistics indicating introgression between various lineages of the genus </w:t>
      </w:r>
      <w:r w:rsidR="005E75C7" w:rsidRPr="0048406E">
        <w:rPr>
          <w:rFonts w:ascii="Times New Roman" w:hAnsi="Times New Roman" w:cs="Times New Roman"/>
          <w:i/>
          <w:lang w:val="en-US"/>
        </w:rPr>
        <w:t>Cynopterus</w:t>
      </w:r>
      <w:r w:rsidR="005E75C7" w:rsidRPr="0048406E">
        <w:rPr>
          <w:rFonts w:ascii="Times New Roman" w:hAnsi="Times New Roman" w:cs="Times New Roman"/>
          <w:lang w:val="en-US"/>
        </w:rPr>
        <w:t>.</w:t>
      </w:r>
    </w:p>
    <w:p w14:paraId="39B08B35" w14:textId="77777777" w:rsidR="005E75C7" w:rsidRPr="0048406E" w:rsidRDefault="005E75C7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D94A18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EFC4C64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00B71B9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2166E12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189744A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13F2D3A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FB6C498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1A0A95F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B8E9D85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93DC278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15A568E" w14:textId="77777777" w:rsidR="00455850" w:rsidRPr="0048406E" w:rsidRDefault="00455850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4C03B32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E7321E" w14:textId="23DC6138" w:rsidR="000850AE" w:rsidRPr="0048406E" w:rsidRDefault="00464D68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DD66CF" wp14:editId="5D1A459B">
            <wp:extent cx="5727700" cy="28740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A7E52" w14:textId="0B922B50" w:rsidR="00D57B5B" w:rsidRPr="0048406E" w:rsidRDefault="009549E4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t>Figure S</w:t>
      </w:r>
      <w:r w:rsidR="006E35AF" w:rsidRPr="0048406E">
        <w:rPr>
          <w:rFonts w:ascii="Times New Roman" w:hAnsi="Times New Roman" w:cs="Times New Roman"/>
          <w:lang w:val="en-US"/>
        </w:rPr>
        <w:t>4</w:t>
      </w:r>
      <w:r w:rsidRPr="0048406E">
        <w:rPr>
          <w:rFonts w:ascii="Times New Roman" w:hAnsi="Times New Roman" w:cs="Times New Roman"/>
          <w:lang w:val="en-US"/>
        </w:rPr>
        <w:t>:</w:t>
      </w:r>
      <w:r w:rsidR="00D57B5B" w:rsidRPr="0048406E">
        <w:rPr>
          <w:rFonts w:ascii="Times New Roman" w:hAnsi="Times New Roman" w:cs="Times New Roman"/>
          <w:lang w:val="en-US"/>
        </w:rPr>
        <w:t xml:space="preserve"> Estimates of divergence time and gene flow between various species of the genus </w:t>
      </w:r>
      <w:r w:rsidR="00D57B5B" w:rsidRPr="0048406E">
        <w:rPr>
          <w:rFonts w:ascii="Times New Roman" w:hAnsi="Times New Roman" w:cs="Times New Roman"/>
          <w:i/>
          <w:lang w:val="en-US"/>
        </w:rPr>
        <w:t>Cynopterus</w:t>
      </w:r>
      <w:r w:rsidR="00D57B5B" w:rsidRPr="0048406E">
        <w:rPr>
          <w:rFonts w:ascii="Times New Roman" w:hAnsi="Times New Roman" w:cs="Times New Roman"/>
          <w:lang w:val="en-US"/>
        </w:rPr>
        <w:t xml:space="preserve"> using the coalescent modelling framework in G-PhoCS. We changed the topology (switch</w:t>
      </w:r>
      <w:r w:rsidR="00B43A1C" w:rsidRPr="0048406E">
        <w:rPr>
          <w:rFonts w:ascii="Times New Roman" w:hAnsi="Times New Roman" w:cs="Times New Roman"/>
          <w:lang w:val="en-US"/>
        </w:rPr>
        <w:t>ing</w:t>
      </w:r>
      <w:r w:rsidR="00D57B5B" w:rsidRPr="0048406E">
        <w:rPr>
          <w:rFonts w:ascii="Times New Roman" w:hAnsi="Times New Roman" w:cs="Times New Roman"/>
          <w:lang w:val="en-US"/>
        </w:rPr>
        <w:t xml:space="preserve"> the relationship between </w:t>
      </w:r>
      <w:r w:rsidR="00D57B5B" w:rsidRPr="0048406E">
        <w:rPr>
          <w:rFonts w:ascii="Times New Roman" w:hAnsi="Times New Roman" w:cs="Times New Roman"/>
          <w:i/>
          <w:lang w:val="en-US"/>
        </w:rPr>
        <w:t>C. sphinx</w:t>
      </w:r>
      <w:r w:rsidR="00D57B5B" w:rsidRPr="0048406E">
        <w:rPr>
          <w:rFonts w:ascii="Times New Roman" w:hAnsi="Times New Roman" w:cs="Times New Roman"/>
          <w:lang w:val="en-US"/>
        </w:rPr>
        <w:t xml:space="preserve">, </w:t>
      </w:r>
      <w:r w:rsidR="00D57B5B" w:rsidRPr="0048406E">
        <w:rPr>
          <w:rFonts w:ascii="Times New Roman" w:hAnsi="Times New Roman" w:cs="Times New Roman"/>
          <w:i/>
          <w:lang w:val="en-US"/>
        </w:rPr>
        <w:t>C. minutus</w:t>
      </w:r>
      <w:r w:rsidR="00D57B5B" w:rsidRPr="0048406E">
        <w:rPr>
          <w:rFonts w:ascii="Times New Roman" w:hAnsi="Times New Roman" w:cs="Times New Roman"/>
          <w:lang w:val="en-US"/>
        </w:rPr>
        <w:t xml:space="preserve">, and </w:t>
      </w:r>
      <w:r w:rsidR="00D57B5B" w:rsidRPr="0048406E">
        <w:rPr>
          <w:rFonts w:ascii="Times New Roman" w:hAnsi="Times New Roman" w:cs="Times New Roman"/>
          <w:i/>
          <w:lang w:val="en-US"/>
        </w:rPr>
        <w:t>C. horsfieldii</w:t>
      </w:r>
      <w:r w:rsidR="00D57B5B" w:rsidRPr="0048406E">
        <w:rPr>
          <w:rFonts w:ascii="Times New Roman" w:hAnsi="Times New Roman" w:cs="Times New Roman"/>
          <w:lang w:val="en-US"/>
        </w:rPr>
        <w:t>) for this analysis</w:t>
      </w:r>
      <w:r w:rsidR="00B43A1C" w:rsidRPr="0048406E">
        <w:rPr>
          <w:rFonts w:ascii="Times New Roman" w:hAnsi="Times New Roman" w:cs="Times New Roman"/>
          <w:lang w:val="en-US"/>
        </w:rPr>
        <w:t>, using</w:t>
      </w:r>
      <w:r w:rsidR="00D57B5B" w:rsidRPr="0048406E">
        <w:rPr>
          <w:rFonts w:ascii="Times New Roman" w:hAnsi="Times New Roman" w:cs="Times New Roman"/>
          <w:lang w:val="en-US"/>
        </w:rPr>
        <w:t xml:space="preserve"> 482 non-linked neutral loci. Arrows indicate gene flow between species. Grey arrows indicate that gene flow results are stable across </w:t>
      </w:r>
      <w:r w:rsidR="005C6826" w:rsidRPr="0048406E">
        <w:rPr>
          <w:rFonts w:ascii="Times New Roman" w:hAnsi="Times New Roman" w:cs="Times New Roman"/>
          <w:lang w:val="en-US"/>
        </w:rPr>
        <w:t>runs</w:t>
      </w:r>
      <w:r w:rsidR="00D57B5B" w:rsidRPr="0048406E">
        <w:rPr>
          <w:rFonts w:ascii="Times New Roman" w:hAnsi="Times New Roman" w:cs="Times New Roman"/>
          <w:lang w:val="en-US"/>
        </w:rPr>
        <w:t xml:space="preserve">. </w:t>
      </w:r>
    </w:p>
    <w:p w14:paraId="534CC5F6" w14:textId="77777777" w:rsidR="009549E4" w:rsidRPr="0048406E" w:rsidRDefault="009549E4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35354B8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EE600CA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8B93F72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5C3A7D8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E0AE27B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29F80CC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C1CCC2E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7D1D1C9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769EB08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56A51AD" w14:textId="77777777" w:rsidR="000850AE" w:rsidRPr="0048406E" w:rsidRDefault="000850AE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EB836E3" w14:textId="73115CBA" w:rsidR="000850AE" w:rsidRPr="0048406E" w:rsidRDefault="00464D68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34B94B5" wp14:editId="61747F92">
            <wp:extent cx="5727700" cy="2980055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8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E87C4" w14:textId="50483302" w:rsidR="005C6826" w:rsidRPr="0048406E" w:rsidRDefault="0090585C" w:rsidP="006E35AF">
      <w:pPr>
        <w:spacing w:line="480" w:lineRule="auto"/>
        <w:rPr>
          <w:rFonts w:ascii="Times New Roman" w:hAnsi="Times New Roman" w:cs="Times New Roman"/>
          <w:lang w:val="en-US"/>
        </w:rPr>
      </w:pPr>
      <w:r w:rsidRPr="0048406E">
        <w:rPr>
          <w:rFonts w:ascii="Times New Roman" w:hAnsi="Times New Roman" w:cs="Times New Roman"/>
          <w:lang w:val="en-US"/>
        </w:rPr>
        <w:t>Figure S</w:t>
      </w:r>
      <w:r w:rsidR="006E35AF" w:rsidRPr="0048406E">
        <w:rPr>
          <w:rFonts w:ascii="Times New Roman" w:hAnsi="Times New Roman" w:cs="Times New Roman"/>
          <w:lang w:val="en-US"/>
        </w:rPr>
        <w:t>5</w:t>
      </w:r>
      <w:r w:rsidR="00092CBE" w:rsidRPr="0048406E">
        <w:rPr>
          <w:rFonts w:ascii="Times New Roman" w:hAnsi="Times New Roman" w:cs="Times New Roman"/>
          <w:lang w:val="en-US"/>
        </w:rPr>
        <w:t>:</w:t>
      </w:r>
      <w:r w:rsidR="005C6826" w:rsidRPr="0048406E">
        <w:rPr>
          <w:rFonts w:ascii="Times New Roman" w:hAnsi="Times New Roman" w:cs="Times New Roman"/>
          <w:lang w:val="en-US"/>
        </w:rPr>
        <w:t xml:space="preserve"> Estimates of divergence time and gene flow between various species of the genus </w:t>
      </w:r>
      <w:r w:rsidR="005C6826" w:rsidRPr="0048406E">
        <w:rPr>
          <w:rFonts w:ascii="Times New Roman" w:hAnsi="Times New Roman" w:cs="Times New Roman"/>
          <w:i/>
          <w:lang w:val="en-US"/>
        </w:rPr>
        <w:t>Cynopterus</w:t>
      </w:r>
      <w:r w:rsidR="005C6826" w:rsidRPr="0048406E">
        <w:rPr>
          <w:rFonts w:ascii="Times New Roman" w:hAnsi="Times New Roman" w:cs="Times New Roman"/>
          <w:lang w:val="en-US"/>
        </w:rPr>
        <w:t xml:space="preserve"> using the coalescent modelling framework in G-PhoCS. We changed the topology (switch</w:t>
      </w:r>
      <w:r w:rsidR="00B43A1C" w:rsidRPr="0048406E">
        <w:rPr>
          <w:rFonts w:ascii="Times New Roman" w:hAnsi="Times New Roman" w:cs="Times New Roman"/>
          <w:lang w:val="en-US"/>
        </w:rPr>
        <w:t>ing</w:t>
      </w:r>
      <w:r w:rsidR="005C6826" w:rsidRPr="0048406E">
        <w:rPr>
          <w:rFonts w:ascii="Times New Roman" w:hAnsi="Times New Roman" w:cs="Times New Roman"/>
          <w:lang w:val="en-US"/>
        </w:rPr>
        <w:t xml:space="preserve"> the relationship between </w:t>
      </w:r>
      <w:r w:rsidR="005C6826" w:rsidRPr="0048406E">
        <w:rPr>
          <w:rFonts w:ascii="Times New Roman" w:hAnsi="Times New Roman" w:cs="Times New Roman"/>
          <w:i/>
          <w:lang w:val="en-US"/>
        </w:rPr>
        <w:t>C. luzoniensis</w:t>
      </w:r>
      <w:r w:rsidR="00B43A1C" w:rsidRPr="0048406E">
        <w:rPr>
          <w:rFonts w:ascii="Times New Roman" w:hAnsi="Times New Roman" w:cs="Times New Roman"/>
          <w:iCs/>
          <w:lang w:val="en-US"/>
        </w:rPr>
        <w:t xml:space="preserve"> and the two undescribed lineages from Palawan and Sulawesi</w:t>
      </w:r>
      <w:r w:rsidR="00304446" w:rsidRPr="0048406E">
        <w:rPr>
          <w:rFonts w:ascii="Times New Roman" w:hAnsi="Times New Roman" w:cs="Times New Roman"/>
          <w:iCs/>
          <w:lang w:val="en-US"/>
        </w:rPr>
        <w:t>, respectively)</w:t>
      </w:r>
      <w:r w:rsidR="005C6826" w:rsidRPr="0048406E">
        <w:rPr>
          <w:rFonts w:ascii="Times New Roman" w:hAnsi="Times New Roman" w:cs="Times New Roman"/>
          <w:lang w:val="en-US"/>
        </w:rPr>
        <w:t xml:space="preserve"> for this analysis</w:t>
      </w:r>
      <w:r w:rsidR="00B43A1C" w:rsidRPr="0048406E">
        <w:rPr>
          <w:rFonts w:ascii="Times New Roman" w:hAnsi="Times New Roman" w:cs="Times New Roman"/>
          <w:lang w:val="en-US"/>
        </w:rPr>
        <w:t>, using</w:t>
      </w:r>
      <w:r w:rsidR="005C6826" w:rsidRPr="0048406E">
        <w:rPr>
          <w:rFonts w:ascii="Times New Roman" w:hAnsi="Times New Roman" w:cs="Times New Roman"/>
          <w:lang w:val="en-US"/>
        </w:rPr>
        <w:t xml:space="preserve"> 482 non-linked neutral loci. Arrows indicate gene flow between species. Grey arrows indicate that gene flow results are stable across runs. </w:t>
      </w:r>
    </w:p>
    <w:p w14:paraId="1A4B5A39" w14:textId="77777777" w:rsidR="0090585C" w:rsidRPr="0048406E" w:rsidRDefault="0090585C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D10563" w14:textId="77777777" w:rsidR="0090585C" w:rsidRPr="0048406E" w:rsidRDefault="0090585C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8C88827" w14:textId="77777777" w:rsidR="009549E4" w:rsidRPr="0048406E" w:rsidRDefault="009549E4" w:rsidP="006E35A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9549E4" w:rsidRPr="0048406E" w:rsidSect="006E35AF">
      <w:footerReference w:type="even" r:id="rId15"/>
      <w:footerReference w:type="default" r:id="rId1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Rheindt, Frank Erwin" w:date="2023-09-09T13:21:00Z" w:initials="FR">
    <w:p w14:paraId="5FF74EB6" w14:textId="22680759" w:rsidR="00E82918" w:rsidRDefault="00E82918" w:rsidP="00AB05B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Names celebensis and palawanensis must be removed if they’re new… See main text for alternative wording…</w:t>
      </w:r>
    </w:p>
  </w:comment>
  <w:comment w:id="1" w:author="Kritika Garg" w:date="2023-11-11T00:59:00Z" w:initials="KG">
    <w:p w14:paraId="0BD5F26A" w14:textId="487B70DC" w:rsidR="00464D68" w:rsidRDefault="00464D68">
      <w:pPr>
        <w:pStyle w:val="CommentText"/>
      </w:pPr>
      <w:r>
        <w:rPr>
          <w:rStyle w:val="CommentReference"/>
        </w:rPr>
        <w:annotationRef/>
      </w:r>
      <w:r>
        <w:t>D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FF74EB6" w15:done="1"/>
  <w15:commentEx w15:paraId="0BD5F26A" w15:paraIdParent="5FF74EB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04362D7" w16cex:dateUtc="2023-09-09T05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FF74EB6" w16cid:durableId="404362D7"/>
  <w16cid:commentId w16cid:paraId="0BD5F26A" w16cid:durableId="28F950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3959A" w14:textId="77777777" w:rsidR="00C7720F" w:rsidRDefault="00C7720F" w:rsidP="006E35AF">
      <w:r>
        <w:separator/>
      </w:r>
    </w:p>
  </w:endnote>
  <w:endnote w:type="continuationSeparator" w:id="0">
    <w:p w14:paraId="36F245DC" w14:textId="77777777" w:rsidR="00C7720F" w:rsidRDefault="00C7720F" w:rsidP="006E3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5803945"/>
      <w:docPartObj>
        <w:docPartGallery w:val="Page Numbers (Bottom of Page)"/>
        <w:docPartUnique/>
      </w:docPartObj>
    </w:sdtPr>
    <w:sdtContent>
      <w:p w14:paraId="3D5153CD" w14:textId="0B5B7F07" w:rsidR="006E35AF" w:rsidRDefault="006E35AF" w:rsidP="006E35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521736" w14:textId="77777777" w:rsidR="006E35AF" w:rsidRDefault="006E35AF" w:rsidP="006E35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5598038"/>
      <w:docPartObj>
        <w:docPartGallery w:val="Page Numbers (Bottom of Page)"/>
        <w:docPartUnique/>
      </w:docPartObj>
    </w:sdtPr>
    <w:sdtContent>
      <w:p w14:paraId="325497D6" w14:textId="2D394603" w:rsidR="006E35AF" w:rsidRDefault="006E35AF" w:rsidP="006E35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E96F03" w14:textId="77777777" w:rsidR="006E35AF" w:rsidRDefault="006E35AF" w:rsidP="006E35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1A78C" w14:textId="77777777" w:rsidR="00C7720F" w:rsidRDefault="00C7720F" w:rsidP="006E35AF">
      <w:r>
        <w:separator/>
      </w:r>
    </w:p>
  </w:footnote>
  <w:footnote w:type="continuationSeparator" w:id="0">
    <w:p w14:paraId="13291232" w14:textId="77777777" w:rsidR="00C7720F" w:rsidRDefault="00C7720F" w:rsidP="006E35A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heindt, Frank Erwin">
    <w15:presenceInfo w15:providerId="AD" w15:userId="S::dbsrfe@nus.edu.sg::641c91b1-a6c4-4d36-8023-eaa9c390d866"/>
  </w15:person>
  <w15:person w15:author="Kritika Garg">
    <w15:presenceInfo w15:providerId="None" w15:userId="Kritika Gar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A5"/>
    <w:rsid w:val="00000E26"/>
    <w:rsid w:val="000023D3"/>
    <w:rsid w:val="000028AD"/>
    <w:rsid w:val="000036A2"/>
    <w:rsid w:val="0000668F"/>
    <w:rsid w:val="00010BFA"/>
    <w:rsid w:val="00013B85"/>
    <w:rsid w:val="000141BB"/>
    <w:rsid w:val="000165E7"/>
    <w:rsid w:val="000170B9"/>
    <w:rsid w:val="00017D2A"/>
    <w:rsid w:val="00021B4E"/>
    <w:rsid w:val="00022C12"/>
    <w:rsid w:val="0002347A"/>
    <w:rsid w:val="000251C7"/>
    <w:rsid w:val="0002663B"/>
    <w:rsid w:val="000270B0"/>
    <w:rsid w:val="00031BD7"/>
    <w:rsid w:val="0003287D"/>
    <w:rsid w:val="00035122"/>
    <w:rsid w:val="00037296"/>
    <w:rsid w:val="000407A3"/>
    <w:rsid w:val="000427F0"/>
    <w:rsid w:val="00045BA8"/>
    <w:rsid w:val="00046BB4"/>
    <w:rsid w:val="00050508"/>
    <w:rsid w:val="000532B1"/>
    <w:rsid w:val="000541E1"/>
    <w:rsid w:val="0005437C"/>
    <w:rsid w:val="00057222"/>
    <w:rsid w:val="00060C15"/>
    <w:rsid w:val="0006158A"/>
    <w:rsid w:val="00063AFB"/>
    <w:rsid w:val="00064949"/>
    <w:rsid w:val="00067492"/>
    <w:rsid w:val="00070739"/>
    <w:rsid w:val="00071E33"/>
    <w:rsid w:val="0007365B"/>
    <w:rsid w:val="000742F1"/>
    <w:rsid w:val="0007533E"/>
    <w:rsid w:val="0008099D"/>
    <w:rsid w:val="000811C8"/>
    <w:rsid w:val="00081BA5"/>
    <w:rsid w:val="000850AE"/>
    <w:rsid w:val="00085767"/>
    <w:rsid w:val="0008734F"/>
    <w:rsid w:val="000915AD"/>
    <w:rsid w:val="00092CBE"/>
    <w:rsid w:val="00093455"/>
    <w:rsid w:val="00094228"/>
    <w:rsid w:val="000967DF"/>
    <w:rsid w:val="00097F48"/>
    <w:rsid w:val="000A275F"/>
    <w:rsid w:val="000A2BC2"/>
    <w:rsid w:val="000A3E29"/>
    <w:rsid w:val="000A7829"/>
    <w:rsid w:val="000B230F"/>
    <w:rsid w:val="000B3BA2"/>
    <w:rsid w:val="000B3F45"/>
    <w:rsid w:val="000B55C6"/>
    <w:rsid w:val="000B66EA"/>
    <w:rsid w:val="000B72C7"/>
    <w:rsid w:val="000C2574"/>
    <w:rsid w:val="000C2B6D"/>
    <w:rsid w:val="000C6FBE"/>
    <w:rsid w:val="000D10A8"/>
    <w:rsid w:val="000D2075"/>
    <w:rsid w:val="000D266F"/>
    <w:rsid w:val="000D59CD"/>
    <w:rsid w:val="000D5E59"/>
    <w:rsid w:val="000E6CA4"/>
    <w:rsid w:val="000F0A66"/>
    <w:rsid w:val="000F1BC7"/>
    <w:rsid w:val="000F1E6F"/>
    <w:rsid w:val="000F39B3"/>
    <w:rsid w:val="000F4A14"/>
    <w:rsid w:val="000F5001"/>
    <w:rsid w:val="000F6035"/>
    <w:rsid w:val="000F68EC"/>
    <w:rsid w:val="000F721D"/>
    <w:rsid w:val="000F7A23"/>
    <w:rsid w:val="00103AFF"/>
    <w:rsid w:val="001069A4"/>
    <w:rsid w:val="001149B9"/>
    <w:rsid w:val="00114EC9"/>
    <w:rsid w:val="001157A1"/>
    <w:rsid w:val="001164B3"/>
    <w:rsid w:val="00117396"/>
    <w:rsid w:val="00121984"/>
    <w:rsid w:val="001243D5"/>
    <w:rsid w:val="00126009"/>
    <w:rsid w:val="001274FF"/>
    <w:rsid w:val="001304CD"/>
    <w:rsid w:val="001313DF"/>
    <w:rsid w:val="0013396D"/>
    <w:rsid w:val="00134915"/>
    <w:rsid w:val="00135D73"/>
    <w:rsid w:val="0013670B"/>
    <w:rsid w:val="00136E0D"/>
    <w:rsid w:val="001402C5"/>
    <w:rsid w:val="001406A7"/>
    <w:rsid w:val="00141512"/>
    <w:rsid w:val="00142E55"/>
    <w:rsid w:val="00145FCD"/>
    <w:rsid w:val="0014691E"/>
    <w:rsid w:val="0015205E"/>
    <w:rsid w:val="00152947"/>
    <w:rsid w:val="00152D1F"/>
    <w:rsid w:val="001543B0"/>
    <w:rsid w:val="001548CB"/>
    <w:rsid w:val="00154CCF"/>
    <w:rsid w:val="00155A7F"/>
    <w:rsid w:val="00156563"/>
    <w:rsid w:val="00156937"/>
    <w:rsid w:val="00162211"/>
    <w:rsid w:val="0016546E"/>
    <w:rsid w:val="001715B3"/>
    <w:rsid w:val="00174232"/>
    <w:rsid w:val="001751DD"/>
    <w:rsid w:val="001766E7"/>
    <w:rsid w:val="00182C7F"/>
    <w:rsid w:val="001841E5"/>
    <w:rsid w:val="00185D4A"/>
    <w:rsid w:val="00186A0F"/>
    <w:rsid w:val="0018734A"/>
    <w:rsid w:val="00193AA2"/>
    <w:rsid w:val="00193C3E"/>
    <w:rsid w:val="00197083"/>
    <w:rsid w:val="001970A0"/>
    <w:rsid w:val="001A1358"/>
    <w:rsid w:val="001A1625"/>
    <w:rsid w:val="001A3FF0"/>
    <w:rsid w:val="001A70BA"/>
    <w:rsid w:val="001B14F0"/>
    <w:rsid w:val="001B7E4F"/>
    <w:rsid w:val="001C098F"/>
    <w:rsid w:val="001C2D61"/>
    <w:rsid w:val="001C3EFA"/>
    <w:rsid w:val="001C4CE5"/>
    <w:rsid w:val="001C59A1"/>
    <w:rsid w:val="001D094B"/>
    <w:rsid w:val="001D13B5"/>
    <w:rsid w:val="001D2A57"/>
    <w:rsid w:val="001D42A5"/>
    <w:rsid w:val="001D68FD"/>
    <w:rsid w:val="001D717C"/>
    <w:rsid w:val="001E000F"/>
    <w:rsid w:val="001E2F87"/>
    <w:rsid w:val="001E44B2"/>
    <w:rsid w:val="001E4DD4"/>
    <w:rsid w:val="001E5D73"/>
    <w:rsid w:val="001F183D"/>
    <w:rsid w:val="001F2464"/>
    <w:rsid w:val="001F3223"/>
    <w:rsid w:val="001F532D"/>
    <w:rsid w:val="00200793"/>
    <w:rsid w:val="00200BA4"/>
    <w:rsid w:val="002018DB"/>
    <w:rsid w:val="00206276"/>
    <w:rsid w:val="002069BD"/>
    <w:rsid w:val="002109AB"/>
    <w:rsid w:val="00210AD6"/>
    <w:rsid w:val="00210E3E"/>
    <w:rsid w:val="002112E2"/>
    <w:rsid w:val="002115E5"/>
    <w:rsid w:val="00211AEA"/>
    <w:rsid w:val="0021217A"/>
    <w:rsid w:val="00213067"/>
    <w:rsid w:val="00214322"/>
    <w:rsid w:val="0021641F"/>
    <w:rsid w:val="0021766A"/>
    <w:rsid w:val="002221AD"/>
    <w:rsid w:val="00222593"/>
    <w:rsid w:val="0022330E"/>
    <w:rsid w:val="00223490"/>
    <w:rsid w:val="00226410"/>
    <w:rsid w:val="00226E5F"/>
    <w:rsid w:val="00231B46"/>
    <w:rsid w:val="0023706D"/>
    <w:rsid w:val="00240EF5"/>
    <w:rsid w:val="00241487"/>
    <w:rsid w:val="00243180"/>
    <w:rsid w:val="00243C96"/>
    <w:rsid w:val="00247071"/>
    <w:rsid w:val="002475C8"/>
    <w:rsid w:val="00251659"/>
    <w:rsid w:val="00252FBA"/>
    <w:rsid w:val="002570F1"/>
    <w:rsid w:val="002642B4"/>
    <w:rsid w:val="00265EA8"/>
    <w:rsid w:val="00266ED2"/>
    <w:rsid w:val="00270717"/>
    <w:rsid w:val="00271A36"/>
    <w:rsid w:val="00271CE6"/>
    <w:rsid w:val="00274F18"/>
    <w:rsid w:val="00276647"/>
    <w:rsid w:val="00277BF7"/>
    <w:rsid w:val="00280665"/>
    <w:rsid w:val="00282617"/>
    <w:rsid w:val="002855E2"/>
    <w:rsid w:val="00285E19"/>
    <w:rsid w:val="00286497"/>
    <w:rsid w:val="00286C2F"/>
    <w:rsid w:val="0028713A"/>
    <w:rsid w:val="00290853"/>
    <w:rsid w:val="00293821"/>
    <w:rsid w:val="002972F7"/>
    <w:rsid w:val="002A3AB9"/>
    <w:rsid w:val="002A6E8D"/>
    <w:rsid w:val="002C0974"/>
    <w:rsid w:val="002C101B"/>
    <w:rsid w:val="002C14A4"/>
    <w:rsid w:val="002C15AF"/>
    <w:rsid w:val="002C27B1"/>
    <w:rsid w:val="002C40A9"/>
    <w:rsid w:val="002C6A18"/>
    <w:rsid w:val="002D0984"/>
    <w:rsid w:val="002D0B94"/>
    <w:rsid w:val="002D2761"/>
    <w:rsid w:val="002E1599"/>
    <w:rsid w:val="002E37E0"/>
    <w:rsid w:val="002E42BC"/>
    <w:rsid w:val="002E5FCC"/>
    <w:rsid w:val="002E6473"/>
    <w:rsid w:val="002E6D2C"/>
    <w:rsid w:val="002F3DE0"/>
    <w:rsid w:val="002F5BAB"/>
    <w:rsid w:val="002F711F"/>
    <w:rsid w:val="002F7C15"/>
    <w:rsid w:val="0030014D"/>
    <w:rsid w:val="0030159C"/>
    <w:rsid w:val="00303112"/>
    <w:rsid w:val="00304446"/>
    <w:rsid w:val="00307271"/>
    <w:rsid w:val="00311D54"/>
    <w:rsid w:val="00313581"/>
    <w:rsid w:val="00313A91"/>
    <w:rsid w:val="0031451D"/>
    <w:rsid w:val="00323D42"/>
    <w:rsid w:val="0032755A"/>
    <w:rsid w:val="00331ED3"/>
    <w:rsid w:val="00332B00"/>
    <w:rsid w:val="003344FA"/>
    <w:rsid w:val="00335E03"/>
    <w:rsid w:val="00336411"/>
    <w:rsid w:val="0035108B"/>
    <w:rsid w:val="00353311"/>
    <w:rsid w:val="0035357F"/>
    <w:rsid w:val="00354912"/>
    <w:rsid w:val="0035521B"/>
    <w:rsid w:val="00356500"/>
    <w:rsid w:val="00357FC4"/>
    <w:rsid w:val="00361BFC"/>
    <w:rsid w:val="00361F65"/>
    <w:rsid w:val="003638F6"/>
    <w:rsid w:val="00367E3C"/>
    <w:rsid w:val="00367E84"/>
    <w:rsid w:val="003713C0"/>
    <w:rsid w:val="003724ED"/>
    <w:rsid w:val="00373BD0"/>
    <w:rsid w:val="00377F9A"/>
    <w:rsid w:val="00380381"/>
    <w:rsid w:val="00380A26"/>
    <w:rsid w:val="00382225"/>
    <w:rsid w:val="003828AB"/>
    <w:rsid w:val="003831B0"/>
    <w:rsid w:val="0038354A"/>
    <w:rsid w:val="00383FAC"/>
    <w:rsid w:val="003856D7"/>
    <w:rsid w:val="0038672B"/>
    <w:rsid w:val="00394E09"/>
    <w:rsid w:val="00396900"/>
    <w:rsid w:val="003A4C4C"/>
    <w:rsid w:val="003A7BD1"/>
    <w:rsid w:val="003B059C"/>
    <w:rsid w:val="003B0BE4"/>
    <w:rsid w:val="003B1A70"/>
    <w:rsid w:val="003C4658"/>
    <w:rsid w:val="003D28F9"/>
    <w:rsid w:val="003D3F05"/>
    <w:rsid w:val="003D4A31"/>
    <w:rsid w:val="003D589C"/>
    <w:rsid w:val="003D7758"/>
    <w:rsid w:val="003D77C4"/>
    <w:rsid w:val="003E2B64"/>
    <w:rsid w:val="003E4BFC"/>
    <w:rsid w:val="003E5652"/>
    <w:rsid w:val="003E65CC"/>
    <w:rsid w:val="003E7FC0"/>
    <w:rsid w:val="003F1181"/>
    <w:rsid w:val="003F1625"/>
    <w:rsid w:val="003F2C1D"/>
    <w:rsid w:val="003F3661"/>
    <w:rsid w:val="003F6B5E"/>
    <w:rsid w:val="003F77EF"/>
    <w:rsid w:val="003F7DA0"/>
    <w:rsid w:val="00406B30"/>
    <w:rsid w:val="004108AE"/>
    <w:rsid w:val="004149C1"/>
    <w:rsid w:val="00416184"/>
    <w:rsid w:val="00417AD8"/>
    <w:rsid w:val="004223D9"/>
    <w:rsid w:val="00423CB6"/>
    <w:rsid w:val="004245EE"/>
    <w:rsid w:val="00426077"/>
    <w:rsid w:val="004265F5"/>
    <w:rsid w:val="00427B77"/>
    <w:rsid w:val="00430D15"/>
    <w:rsid w:val="004350AB"/>
    <w:rsid w:val="004437D7"/>
    <w:rsid w:val="004444C5"/>
    <w:rsid w:val="00447018"/>
    <w:rsid w:val="00453D29"/>
    <w:rsid w:val="00455850"/>
    <w:rsid w:val="00457C30"/>
    <w:rsid w:val="00462D9A"/>
    <w:rsid w:val="00462DF7"/>
    <w:rsid w:val="00463A02"/>
    <w:rsid w:val="00463EF9"/>
    <w:rsid w:val="00464C31"/>
    <w:rsid w:val="00464D68"/>
    <w:rsid w:val="0046686D"/>
    <w:rsid w:val="00470573"/>
    <w:rsid w:val="00470864"/>
    <w:rsid w:val="00471719"/>
    <w:rsid w:val="00471D10"/>
    <w:rsid w:val="00475A56"/>
    <w:rsid w:val="0047606C"/>
    <w:rsid w:val="004770A3"/>
    <w:rsid w:val="00477527"/>
    <w:rsid w:val="004813F8"/>
    <w:rsid w:val="00482170"/>
    <w:rsid w:val="00482F48"/>
    <w:rsid w:val="0048406E"/>
    <w:rsid w:val="00485EC0"/>
    <w:rsid w:val="00486893"/>
    <w:rsid w:val="004910E1"/>
    <w:rsid w:val="00493352"/>
    <w:rsid w:val="004934CB"/>
    <w:rsid w:val="00497AA0"/>
    <w:rsid w:val="00497FAF"/>
    <w:rsid w:val="004A162B"/>
    <w:rsid w:val="004A2553"/>
    <w:rsid w:val="004A26A1"/>
    <w:rsid w:val="004A67A3"/>
    <w:rsid w:val="004B2C3D"/>
    <w:rsid w:val="004B312D"/>
    <w:rsid w:val="004B31FA"/>
    <w:rsid w:val="004B406C"/>
    <w:rsid w:val="004B4751"/>
    <w:rsid w:val="004B6151"/>
    <w:rsid w:val="004C1C03"/>
    <w:rsid w:val="004C3C42"/>
    <w:rsid w:val="004C4EF2"/>
    <w:rsid w:val="004D05AA"/>
    <w:rsid w:val="004D6CFA"/>
    <w:rsid w:val="004E2863"/>
    <w:rsid w:val="004E3BC7"/>
    <w:rsid w:val="004E530F"/>
    <w:rsid w:val="004F0B80"/>
    <w:rsid w:val="004F3174"/>
    <w:rsid w:val="00500A6F"/>
    <w:rsid w:val="0050370B"/>
    <w:rsid w:val="00504A13"/>
    <w:rsid w:val="005108DA"/>
    <w:rsid w:val="00510F58"/>
    <w:rsid w:val="005121C3"/>
    <w:rsid w:val="00515FC7"/>
    <w:rsid w:val="005161A3"/>
    <w:rsid w:val="00516ADF"/>
    <w:rsid w:val="005178A3"/>
    <w:rsid w:val="00526036"/>
    <w:rsid w:val="005306BA"/>
    <w:rsid w:val="0053763D"/>
    <w:rsid w:val="005532F5"/>
    <w:rsid w:val="00554011"/>
    <w:rsid w:val="0055507D"/>
    <w:rsid w:val="005577AA"/>
    <w:rsid w:val="00557F5E"/>
    <w:rsid w:val="00557F78"/>
    <w:rsid w:val="00562D71"/>
    <w:rsid w:val="0056579C"/>
    <w:rsid w:val="00570C46"/>
    <w:rsid w:val="0057124A"/>
    <w:rsid w:val="00571EC6"/>
    <w:rsid w:val="00573BC1"/>
    <w:rsid w:val="00575E5F"/>
    <w:rsid w:val="005801FD"/>
    <w:rsid w:val="00580639"/>
    <w:rsid w:val="00581AA0"/>
    <w:rsid w:val="00581D50"/>
    <w:rsid w:val="00582C5B"/>
    <w:rsid w:val="0058346F"/>
    <w:rsid w:val="00583CF7"/>
    <w:rsid w:val="0058412C"/>
    <w:rsid w:val="00584648"/>
    <w:rsid w:val="005875F9"/>
    <w:rsid w:val="00587CFD"/>
    <w:rsid w:val="0059062E"/>
    <w:rsid w:val="00593305"/>
    <w:rsid w:val="00593F41"/>
    <w:rsid w:val="0059487A"/>
    <w:rsid w:val="005A04FE"/>
    <w:rsid w:val="005A15A4"/>
    <w:rsid w:val="005A1BE7"/>
    <w:rsid w:val="005A3EA1"/>
    <w:rsid w:val="005A601E"/>
    <w:rsid w:val="005A6CBE"/>
    <w:rsid w:val="005A7210"/>
    <w:rsid w:val="005B01BD"/>
    <w:rsid w:val="005B17FB"/>
    <w:rsid w:val="005B3DA4"/>
    <w:rsid w:val="005B538A"/>
    <w:rsid w:val="005B5FA6"/>
    <w:rsid w:val="005C00B3"/>
    <w:rsid w:val="005C309D"/>
    <w:rsid w:val="005C3301"/>
    <w:rsid w:val="005C3ED1"/>
    <w:rsid w:val="005C58C4"/>
    <w:rsid w:val="005C6133"/>
    <w:rsid w:val="005C63F4"/>
    <w:rsid w:val="005C6826"/>
    <w:rsid w:val="005D062A"/>
    <w:rsid w:val="005D4BA5"/>
    <w:rsid w:val="005D4C6D"/>
    <w:rsid w:val="005D706E"/>
    <w:rsid w:val="005D7569"/>
    <w:rsid w:val="005D7AF7"/>
    <w:rsid w:val="005D7DEA"/>
    <w:rsid w:val="005D7ED6"/>
    <w:rsid w:val="005E0138"/>
    <w:rsid w:val="005E3F76"/>
    <w:rsid w:val="005E49FD"/>
    <w:rsid w:val="005E54AE"/>
    <w:rsid w:val="005E5721"/>
    <w:rsid w:val="005E75C7"/>
    <w:rsid w:val="005E7E88"/>
    <w:rsid w:val="005F249C"/>
    <w:rsid w:val="005F2CEB"/>
    <w:rsid w:val="00600477"/>
    <w:rsid w:val="006012A5"/>
    <w:rsid w:val="00602769"/>
    <w:rsid w:val="00603CB2"/>
    <w:rsid w:val="006053EF"/>
    <w:rsid w:val="006058B4"/>
    <w:rsid w:val="00610C87"/>
    <w:rsid w:val="00613632"/>
    <w:rsid w:val="006158DB"/>
    <w:rsid w:val="00615F7C"/>
    <w:rsid w:val="006166B1"/>
    <w:rsid w:val="0062240A"/>
    <w:rsid w:val="00623BD6"/>
    <w:rsid w:val="00626D07"/>
    <w:rsid w:val="00631E68"/>
    <w:rsid w:val="00631F59"/>
    <w:rsid w:val="00631F82"/>
    <w:rsid w:val="00634BA6"/>
    <w:rsid w:val="00643452"/>
    <w:rsid w:val="0064353D"/>
    <w:rsid w:val="00643E3F"/>
    <w:rsid w:val="00646E38"/>
    <w:rsid w:val="006471E1"/>
    <w:rsid w:val="00647907"/>
    <w:rsid w:val="00650872"/>
    <w:rsid w:val="00662547"/>
    <w:rsid w:val="00666904"/>
    <w:rsid w:val="00667A32"/>
    <w:rsid w:val="006729E8"/>
    <w:rsid w:val="00675D77"/>
    <w:rsid w:val="0067689E"/>
    <w:rsid w:val="00677077"/>
    <w:rsid w:val="00677376"/>
    <w:rsid w:val="006809AC"/>
    <w:rsid w:val="00680D34"/>
    <w:rsid w:val="0068197F"/>
    <w:rsid w:val="006820FA"/>
    <w:rsid w:val="00682BC8"/>
    <w:rsid w:val="006839B4"/>
    <w:rsid w:val="00683E63"/>
    <w:rsid w:val="006854A6"/>
    <w:rsid w:val="00685EB8"/>
    <w:rsid w:val="00686EF1"/>
    <w:rsid w:val="0068776F"/>
    <w:rsid w:val="00691EEF"/>
    <w:rsid w:val="00692D4F"/>
    <w:rsid w:val="0069417B"/>
    <w:rsid w:val="00695B8A"/>
    <w:rsid w:val="006966E5"/>
    <w:rsid w:val="006A09DF"/>
    <w:rsid w:val="006A39F8"/>
    <w:rsid w:val="006A6C7D"/>
    <w:rsid w:val="006A7018"/>
    <w:rsid w:val="006B02F9"/>
    <w:rsid w:val="006B08D0"/>
    <w:rsid w:val="006B17F3"/>
    <w:rsid w:val="006C004D"/>
    <w:rsid w:val="006C39FF"/>
    <w:rsid w:val="006C3A06"/>
    <w:rsid w:val="006C3A1C"/>
    <w:rsid w:val="006C3BB8"/>
    <w:rsid w:val="006C67B0"/>
    <w:rsid w:val="006C7EBC"/>
    <w:rsid w:val="006D0ECF"/>
    <w:rsid w:val="006D1CF0"/>
    <w:rsid w:val="006D4050"/>
    <w:rsid w:val="006D584A"/>
    <w:rsid w:val="006D58DF"/>
    <w:rsid w:val="006E06E9"/>
    <w:rsid w:val="006E092A"/>
    <w:rsid w:val="006E1F66"/>
    <w:rsid w:val="006E2563"/>
    <w:rsid w:val="006E2DD7"/>
    <w:rsid w:val="006E2EDA"/>
    <w:rsid w:val="006E307C"/>
    <w:rsid w:val="006E35AF"/>
    <w:rsid w:val="006E6C09"/>
    <w:rsid w:val="006F64FC"/>
    <w:rsid w:val="00700508"/>
    <w:rsid w:val="00700854"/>
    <w:rsid w:val="00700D8C"/>
    <w:rsid w:val="00703DDB"/>
    <w:rsid w:val="00705FE4"/>
    <w:rsid w:val="00714F5E"/>
    <w:rsid w:val="00717E58"/>
    <w:rsid w:val="007221CB"/>
    <w:rsid w:val="0072386D"/>
    <w:rsid w:val="0072501A"/>
    <w:rsid w:val="0072544D"/>
    <w:rsid w:val="00726A77"/>
    <w:rsid w:val="0072750F"/>
    <w:rsid w:val="0073179D"/>
    <w:rsid w:val="007374CC"/>
    <w:rsid w:val="007408E1"/>
    <w:rsid w:val="00743045"/>
    <w:rsid w:val="00743BF7"/>
    <w:rsid w:val="007448FB"/>
    <w:rsid w:val="00747147"/>
    <w:rsid w:val="0075009E"/>
    <w:rsid w:val="0075128E"/>
    <w:rsid w:val="00751357"/>
    <w:rsid w:val="00754A1E"/>
    <w:rsid w:val="00755521"/>
    <w:rsid w:val="00755AE1"/>
    <w:rsid w:val="0076030A"/>
    <w:rsid w:val="007609B7"/>
    <w:rsid w:val="007614BC"/>
    <w:rsid w:val="0076177F"/>
    <w:rsid w:val="00765CAE"/>
    <w:rsid w:val="00765E3E"/>
    <w:rsid w:val="00767097"/>
    <w:rsid w:val="007705FB"/>
    <w:rsid w:val="00770C0D"/>
    <w:rsid w:val="00771D89"/>
    <w:rsid w:val="0077541A"/>
    <w:rsid w:val="00775434"/>
    <w:rsid w:val="0077559F"/>
    <w:rsid w:val="007767A1"/>
    <w:rsid w:val="0077695C"/>
    <w:rsid w:val="007778CD"/>
    <w:rsid w:val="007800D7"/>
    <w:rsid w:val="007804ED"/>
    <w:rsid w:val="00780764"/>
    <w:rsid w:val="00781004"/>
    <w:rsid w:val="00783075"/>
    <w:rsid w:val="00784326"/>
    <w:rsid w:val="00785C8C"/>
    <w:rsid w:val="00790D2A"/>
    <w:rsid w:val="007916AF"/>
    <w:rsid w:val="00792A49"/>
    <w:rsid w:val="00796B86"/>
    <w:rsid w:val="007A019A"/>
    <w:rsid w:val="007A4743"/>
    <w:rsid w:val="007A486C"/>
    <w:rsid w:val="007A4FF8"/>
    <w:rsid w:val="007B1CC4"/>
    <w:rsid w:val="007B326A"/>
    <w:rsid w:val="007B4B52"/>
    <w:rsid w:val="007B5CFE"/>
    <w:rsid w:val="007B5E6C"/>
    <w:rsid w:val="007C290B"/>
    <w:rsid w:val="007C3A1C"/>
    <w:rsid w:val="007C3F15"/>
    <w:rsid w:val="007C46A8"/>
    <w:rsid w:val="007D2845"/>
    <w:rsid w:val="007D303B"/>
    <w:rsid w:val="007D3C94"/>
    <w:rsid w:val="007D5C10"/>
    <w:rsid w:val="007D7E3A"/>
    <w:rsid w:val="007E3663"/>
    <w:rsid w:val="007E4D55"/>
    <w:rsid w:val="007E5AED"/>
    <w:rsid w:val="007E69E0"/>
    <w:rsid w:val="007E7AB9"/>
    <w:rsid w:val="007F0B41"/>
    <w:rsid w:val="007F0C7F"/>
    <w:rsid w:val="007F14F5"/>
    <w:rsid w:val="007F6D1A"/>
    <w:rsid w:val="007F6F72"/>
    <w:rsid w:val="007F70E5"/>
    <w:rsid w:val="007F7462"/>
    <w:rsid w:val="00800EA5"/>
    <w:rsid w:val="00807DA8"/>
    <w:rsid w:val="008114C5"/>
    <w:rsid w:val="00814E27"/>
    <w:rsid w:val="00817193"/>
    <w:rsid w:val="0082221C"/>
    <w:rsid w:val="00822415"/>
    <w:rsid w:val="00822E42"/>
    <w:rsid w:val="00825424"/>
    <w:rsid w:val="00827B89"/>
    <w:rsid w:val="00827CD7"/>
    <w:rsid w:val="00830018"/>
    <w:rsid w:val="00831864"/>
    <w:rsid w:val="00832A1C"/>
    <w:rsid w:val="008348A0"/>
    <w:rsid w:val="00834EAE"/>
    <w:rsid w:val="00836887"/>
    <w:rsid w:val="00843AE3"/>
    <w:rsid w:val="00844540"/>
    <w:rsid w:val="00844DC2"/>
    <w:rsid w:val="008452AD"/>
    <w:rsid w:val="00845544"/>
    <w:rsid w:val="0084773A"/>
    <w:rsid w:val="00860914"/>
    <w:rsid w:val="00861626"/>
    <w:rsid w:val="00861851"/>
    <w:rsid w:val="008620E3"/>
    <w:rsid w:val="00862362"/>
    <w:rsid w:val="00862561"/>
    <w:rsid w:val="0086544F"/>
    <w:rsid w:val="0086795D"/>
    <w:rsid w:val="00872877"/>
    <w:rsid w:val="00874003"/>
    <w:rsid w:val="00880F59"/>
    <w:rsid w:val="00882EE4"/>
    <w:rsid w:val="008832B6"/>
    <w:rsid w:val="008836F6"/>
    <w:rsid w:val="008841EB"/>
    <w:rsid w:val="00884663"/>
    <w:rsid w:val="008851DF"/>
    <w:rsid w:val="00887883"/>
    <w:rsid w:val="00890B08"/>
    <w:rsid w:val="00894CCB"/>
    <w:rsid w:val="0089521A"/>
    <w:rsid w:val="00896E94"/>
    <w:rsid w:val="008A18E4"/>
    <w:rsid w:val="008A3E01"/>
    <w:rsid w:val="008A5E87"/>
    <w:rsid w:val="008A6625"/>
    <w:rsid w:val="008A6D5B"/>
    <w:rsid w:val="008A7CC4"/>
    <w:rsid w:val="008B2457"/>
    <w:rsid w:val="008B35D1"/>
    <w:rsid w:val="008B5BC0"/>
    <w:rsid w:val="008B60BA"/>
    <w:rsid w:val="008B62AE"/>
    <w:rsid w:val="008B64A4"/>
    <w:rsid w:val="008B6AE7"/>
    <w:rsid w:val="008C00C9"/>
    <w:rsid w:val="008C1F64"/>
    <w:rsid w:val="008C5D4B"/>
    <w:rsid w:val="008C6D85"/>
    <w:rsid w:val="008D0ABC"/>
    <w:rsid w:val="008D25EF"/>
    <w:rsid w:val="008D3F5D"/>
    <w:rsid w:val="008D45E3"/>
    <w:rsid w:val="008D71AA"/>
    <w:rsid w:val="008D7A11"/>
    <w:rsid w:val="008D7A79"/>
    <w:rsid w:val="008E0898"/>
    <w:rsid w:val="008E08F1"/>
    <w:rsid w:val="008E0A3A"/>
    <w:rsid w:val="008E6C22"/>
    <w:rsid w:val="008E7F2A"/>
    <w:rsid w:val="008F08E0"/>
    <w:rsid w:val="008F67FC"/>
    <w:rsid w:val="009016B0"/>
    <w:rsid w:val="0090184F"/>
    <w:rsid w:val="0090585C"/>
    <w:rsid w:val="009114CC"/>
    <w:rsid w:val="009128E6"/>
    <w:rsid w:val="00913231"/>
    <w:rsid w:val="00916858"/>
    <w:rsid w:val="009252FC"/>
    <w:rsid w:val="00932752"/>
    <w:rsid w:val="00937DC7"/>
    <w:rsid w:val="00942C77"/>
    <w:rsid w:val="00943103"/>
    <w:rsid w:val="009447CC"/>
    <w:rsid w:val="00945D6D"/>
    <w:rsid w:val="009464FC"/>
    <w:rsid w:val="00947812"/>
    <w:rsid w:val="009518A6"/>
    <w:rsid w:val="009549E4"/>
    <w:rsid w:val="009550E8"/>
    <w:rsid w:val="00957B91"/>
    <w:rsid w:val="00960072"/>
    <w:rsid w:val="009603FD"/>
    <w:rsid w:val="009614BC"/>
    <w:rsid w:val="00962EA9"/>
    <w:rsid w:val="0096326E"/>
    <w:rsid w:val="009638F3"/>
    <w:rsid w:val="00967263"/>
    <w:rsid w:val="00967EEF"/>
    <w:rsid w:val="0097134F"/>
    <w:rsid w:val="00971C68"/>
    <w:rsid w:val="00972006"/>
    <w:rsid w:val="009723B3"/>
    <w:rsid w:val="00975B2F"/>
    <w:rsid w:val="00976115"/>
    <w:rsid w:val="00976779"/>
    <w:rsid w:val="009777D3"/>
    <w:rsid w:val="00981169"/>
    <w:rsid w:val="009826DE"/>
    <w:rsid w:val="00983595"/>
    <w:rsid w:val="00984E2C"/>
    <w:rsid w:val="00984FAF"/>
    <w:rsid w:val="00985DC2"/>
    <w:rsid w:val="009865F1"/>
    <w:rsid w:val="00990F2F"/>
    <w:rsid w:val="00991A96"/>
    <w:rsid w:val="009928CF"/>
    <w:rsid w:val="00993C1F"/>
    <w:rsid w:val="0099591A"/>
    <w:rsid w:val="009967E7"/>
    <w:rsid w:val="00997DE8"/>
    <w:rsid w:val="009A0F9C"/>
    <w:rsid w:val="009A2F23"/>
    <w:rsid w:val="009A3114"/>
    <w:rsid w:val="009A4ACE"/>
    <w:rsid w:val="009A59F1"/>
    <w:rsid w:val="009A6AC0"/>
    <w:rsid w:val="009B0321"/>
    <w:rsid w:val="009B29BB"/>
    <w:rsid w:val="009B4CAA"/>
    <w:rsid w:val="009B7D61"/>
    <w:rsid w:val="009C0B6E"/>
    <w:rsid w:val="009C0CB5"/>
    <w:rsid w:val="009C262C"/>
    <w:rsid w:val="009C2AD8"/>
    <w:rsid w:val="009C31A6"/>
    <w:rsid w:val="009C3913"/>
    <w:rsid w:val="009C5678"/>
    <w:rsid w:val="009D46F3"/>
    <w:rsid w:val="009D59E3"/>
    <w:rsid w:val="009D641E"/>
    <w:rsid w:val="009D68CF"/>
    <w:rsid w:val="009D7761"/>
    <w:rsid w:val="009D7EEF"/>
    <w:rsid w:val="009E08C4"/>
    <w:rsid w:val="009E0A28"/>
    <w:rsid w:val="009E2203"/>
    <w:rsid w:val="009E44D0"/>
    <w:rsid w:val="009E48EC"/>
    <w:rsid w:val="009F0493"/>
    <w:rsid w:val="009F10DF"/>
    <w:rsid w:val="009F12F6"/>
    <w:rsid w:val="009F165E"/>
    <w:rsid w:val="009F2D7B"/>
    <w:rsid w:val="009F4AE8"/>
    <w:rsid w:val="009F7913"/>
    <w:rsid w:val="00A03EBB"/>
    <w:rsid w:val="00A07979"/>
    <w:rsid w:val="00A07BB8"/>
    <w:rsid w:val="00A10D10"/>
    <w:rsid w:val="00A15A89"/>
    <w:rsid w:val="00A20AEB"/>
    <w:rsid w:val="00A23542"/>
    <w:rsid w:val="00A27588"/>
    <w:rsid w:val="00A3177D"/>
    <w:rsid w:val="00A35E77"/>
    <w:rsid w:val="00A40752"/>
    <w:rsid w:val="00A43DA9"/>
    <w:rsid w:val="00A44421"/>
    <w:rsid w:val="00A4693A"/>
    <w:rsid w:val="00A46A1A"/>
    <w:rsid w:val="00A51067"/>
    <w:rsid w:val="00A52DAA"/>
    <w:rsid w:val="00A53B04"/>
    <w:rsid w:val="00A54423"/>
    <w:rsid w:val="00A552C0"/>
    <w:rsid w:val="00A57668"/>
    <w:rsid w:val="00A60276"/>
    <w:rsid w:val="00A60AFA"/>
    <w:rsid w:val="00A60DC0"/>
    <w:rsid w:val="00A6229E"/>
    <w:rsid w:val="00A64590"/>
    <w:rsid w:val="00A6737C"/>
    <w:rsid w:val="00A70563"/>
    <w:rsid w:val="00A7103A"/>
    <w:rsid w:val="00A73241"/>
    <w:rsid w:val="00A73F24"/>
    <w:rsid w:val="00A8098D"/>
    <w:rsid w:val="00A80A71"/>
    <w:rsid w:val="00A8118F"/>
    <w:rsid w:val="00A821A9"/>
    <w:rsid w:val="00A82E88"/>
    <w:rsid w:val="00A842EC"/>
    <w:rsid w:val="00A84C66"/>
    <w:rsid w:val="00A86881"/>
    <w:rsid w:val="00A87CC3"/>
    <w:rsid w:val="00A902C2"/>
    <w:rsid w:val="00A913C4"/>
    <w:rsid w:val="00A91E65"/>
    <w:rsid w:val="00A94039"/>
    <w:rsid w:val="00A9487D"/>
    <w:rsid w:val="00A9700E"/>
    <w:rsid w:val="00AA134C"/>
    <w:rsid w:val="00AA5EB0"/>
    <w:rsid w:val="00AB0358"/>
    <w:rsid w:val="00AB1438"/>
    <w:rsid w:val="00AB413D"/>
    <w:rsid w:val="00AB486F"/>
    <w:rsid w:val="00AB6B91"/>
    <w:rsid w:val="00AC0412"/>
    <w:rsid w:val="00AC1946"/>
    <w:rsid w:val="00AC2109"/>
    <w:rsid w:val="00AC221C"/>
    <w:rsid w:val="00AC245E"/>
    <w:rsid w:val="00AC35A7"/>
    <w:rsid w:val="00AC35D3"/>
    <w:rsid w:val="00AC3A56"/>
    <w:rsid w:val="00AC5C8A"/>
    <w:rsid w:val="00AC5CAC"/>
    <w:rsid w:val="00AC670A"/>
    <w:rsid w:val="00AC6D24"/>
    <w:rsid w:val="00AD5C40"/>
    <w:rsid w:val="00AE3B23"/>
    <w:rsid w:val="00AE4736"/>
    <w:rsid w:val="00AE6D44"/>
    <w:rsid w:val="00AE76E7"/>
    <w:rsid w:val="00AF1E9B"/>
    <w:rsid w:val="00AF3637"/>
    <w:rsid w:val="00AF4154"/>
    <w:rsid w:val="00AF440A"/>
    <w:rsid w:val="00AF52C0"/>
    <w:rsid w:val="00AF62FB"/>
    <w:rsid w:val="00AF7557"/>
    <w:rsid w:val="00AF787C"/>
    <w:rsid w:val="00B00AE1"/>
    <w:rsid w:val="00B036B5"/>
    <w:rsid w:val="00B03D90"/>
    <w:rsid w:val="00B03EAB"/>
    <w:rsid w:val="00B05D12"/>
    <w:rsid w:val="00B13CBB"/>
    <w:rsid w:val="00B161A9"/>
    <w:rsid w:val="00B161CB"/>
    <w:rsid w:val="00B1754F"/>
    <w:rsid w:val="00B17808"/>
    <w:rsid w:val="00B2034B"/>
    <w:rsid w:val="00B209CE"/>
    <w:rsid w:val="00B24355"/>
    <w:rsid w:val="00B30CC5"/>
    <w:rsid w:val="00B31FA2"/>
    <w:rsid w:val="00B33E29"/>
    <w:rsid w:val="00B37BCB"/>
    <w:rsid w:val="00B37E08"/>
    <w:rsid w:val="00B405BA"/>
    <w:rsid w:val="00B40837"/>
    <w:rsid w:val="00B40B6D"/>
    <w:rsid w:val="00B419F7"/>
    <w:rsid w:val="00B41C81"/>
    <w:rsid w:val="00B43A1C"/>
    <w:rsid w:val="00B44177"/>
    <w:rsid w:val="00B4504D"/>
    <w:rsid w:val="00B47868"/>
    <w:rsid w:val="00B515A1"/>
    <w:rsid w:val="00B518AA"/>
    <w:rsid w:val="00B53332"/>
    <w:rsid w:val="00B5599E"/>
    <w:rsid w:val="00B56FF5"/>
    <w:rsid w:val="00B60EBF"/>
    <w:rsid w:val="00B610B2"/>
    <w:rsid w:val="00B6114F"/>
    <w:rsid w:val="00B618EC"/>
    <w:rsid w:val="00B63AC5"/>
    <w:rsid w:val="00B63E61"/>
    <w:rsid w:val="00B67780"/>
    <w:rsid w:val="00B71DED"/>
    <w:rsid w:val="00B725C8"/>
    <w:rsid w:val="00B73869"/>
    <w:rsid w:val="00B74E9A"/>
    <w:rsid w:val="00B8095B"/>
    <w:rsid w:val="00B86261"/>
    <w:rsid w:val="00B87C39"/>
    <w:rsid w:val="00B9154D"/>
    <w:rsid w:val="00B92213"/>
    <w:rsid w:val="00B92F4D"/>
    <w:rsid w:val="00B95623"/>
    <w:rsid w:val="00B963A2"/>
    <w:rsid w:val="00B96D1D"/>
    <w:rsid w:val="00B96EA2"/>
    <w:rsid w:val="00BA1306"/>
    <w:rsid w:val="00BA1515"/>
    <w:rsid w:val="00BA3242"/>
    <w:rsid w:val="00BA6593"/>
    <w:rsid w:val="00BB1C65"/>
    <w:rsid w:val="00BB3FC4"/>
    <w:rsid w:val="00BB458D"/>
    <w:rsid w:val="00BB4EB0"/>
    <w:rsid w:val="00BC0A32"/>
    <w:rsid w:val="00BC0BC8"/>
    <w:rsid w:val="00BC13E3"/>
    <w:rsid w:val="00BC21A0"/>
    <w:rsid w:val="00BD107A"/>
    <w:rsid w:val="00BD24BB"/>
    <w:rsid w:val="00BD45F8"/>
    <w:rsid w:val="00BD5336"/>
    <w:rsid w:val="00BD6CFC"/>
    <w:rsid w:val="00BD7CAC"/>
    <w:rsid w:val="00BE1F64"/>
    <w:rsid w:val="00BE32C3"/>
    <w:rsid w:val="00BE4551"/>
    <w:rsid w:val="00BE625E"/>
    <w:rsid w:val="00BE7543"/>
    <w:rsid w:val="00BF280B"/>
    <w:rsid w:val="00BF3CB5"/>
    <w:rsid w:val="00BF406F"/>
    <w:rsid w:val="00BF552D"/>
    <w:rsid w:val="00BF5577"/>
    <w:rsid w:val="00BF67D8"/>
    <w:rsid w:val="00C01C49"/>
    <w:rsid w:val="00C033AD"/>
    <w:rsid w:val="00C03B6C"/>
    <w:rsid w:val="00C05DD4"/>
    <w:rsid w:val="00C07F17"/>
    <w:rsid w:val="00C1113B"/>
    <w:rsid w:val="00C11757"/>
    <w:rsid w:val="00C11959"/>
    <w:rsid w:val="00C14AB5"/>
    <w:rsid w:val="00C15698"/>
    <w:rsid w:val="00C15C32"/>
    <w:rsid w:val="00C21169"/>
    <w:rsid w:val="00C21594"/>
    <w:rsid w:val="00C222B7"/>
    <w:rsid w:val="00C23621"/>
    <w:rsid w:val="00C23E43"/>
    <w:rsid w:val="00C25584"/>
    <w:rsid w:val="00C270C7"/>
    <w:rsid w:val="00C27E4D"/>
    <w:rsid w:val="00C3774D"/>
    <w:rsid w:val="00C405DF"/>
    <w:rsid w:val="00C432BB"/>
    <w:rsid w:val="00C43F5B"/>
    <w:rsid w:val="00C45E1B"/>
    <w:rsid w:val="00C528FD"/>
    <w:rsid w:val="00C545EC"/>
    <w:rsid w:val="00C569F0"/>
    <w:rsid w:val="00C60E8A"/>
    <w:rsid w:val="00C61124"/>
    <w:rsid w:val="00C66B8A"/>
    <w:rsid w:val="00C6733D"/>
    <w:rsid w:val="00C67B83"/>
    <w:rsid w:val="00C75249"/>
    <w:rsid w:val="00C7720F"/>
    <w:rsid w:val="00C77798"/>
    <w:rsid w:val="00C80A98"/>
    <w:rsid w:val="00C810A5"/>
    <w:rsid w:val="00C82DA2"/>
    <w:rsid w:val="00C86B97"/>
    <w:rsid w:val="00C87D78"/>
    <w:rsid w:val="00C92501"/>
    <w:rsid w:val="00C97BAF"/>
    <w:rsid w:val="00CA144D"/>
    <w:rsid w:val="00CA2688"/>
    <w:rsid w:val="00CA275C"/>
    <w:rsid w:val="00CA51E5"/>
    <w:rsid w:val="00CA64D1"/>
    <w:rsid w:val="00CA657F"/>
    <w:rsid w:val="00CA7935"/>
    <w:rsid w:val="00CB11F7"/>
    <w:rsid w:val="00CB25EC"/>
    <w:rsid w:val="00CB5D4C"/>
    <w:rsid w:val="00CB7163"/>
    <w:rsid w:val="00CC0D8B"/>
    <w:rsid w:val="00CC1F28"/>
    <w:rsid w:val="00CC4FEC"/>
    <w:rsid w:val="00CC5293"/>
    <w:rsid w:val="00CD04E4"/>
    <w:rsid w:val="00CD0858"/>
    <w:rsid w:val="00CD11BE"/>
    <w:rsid w:val="00CD289E"/>
    <w:rsid w:val="00CD2DFE"/>
    <w:rsid w:val="00CD35A6"/>
    <w:rsid w:val="00CE1194"/>
    <w:rsid w:val="00CE3206"/>
    <w:rsid w:val="00CE3E4C"/>
    <w:rsid w:val="00CE5F8E"/>
    <w:rsid w:val="00CE61C0"/>
    <w:rsid w:val="00CE7272"/>
    <w:rsid w:val="00CF03B6"/>
    <w:rsid w:val="00CF20A4"/>
    <w:rsid w:val="00CF32EB"/>
    <w:rsid w:val="00CF4F66"/>
    <w:rsid w:val="00CF5244"/>
    <w:rsid w:val="00CF58E4"/>
    <w:rsid w:val="00CF6CFA"/>
    <w:rsid w:val="00CF780B"/>
    <w:rsid w:val="00CF7862"/>
    <w:rsid w:val="00CF7BC1"/>
    <w:rsid w:val="00D00723"/>
    <w:rsid w:val="00D058B2"/>
    <w:rsid w:val="00D1019D"/>
    <w:rsid w:val="00D11B99"/>
    <w:rsid w:val="00D1353B"/>
    <w:rsid w:val="00D22A60"/>
    <w:rsid w:val="00D25932"/>
    <w:rsid w:val="00D27761"/>
    <w:rsid w:val="00D314FC"/>
    <w:rsid w:val="00D32410"/>
    <w:rsid w:val="00D347C0"/>
    <w:rsid w:val="00D37036"/>
    <w:rsid w:val="00D376A3"/>
    <w:rsid w:val="00D44151"/>
    <w:rsid w:val="00D44290"/>
    <w:rsid w:val="00D445A0"/>
    <w:rsid w:val="00D4603E"/>
    <w:rsid w:val="00D53347"/>
    <w:rsid w:val="00D53356"/>
    <w:rsid w:val="00D54039"/>
    <w:rsid w:val="00D56B39"/>
    <w:rsid w:val="00D57991"/>
    <w:rsid w:val="00D57B5B"/>
    <w:rsid w:val="00D624E4"/>
    <w:rsid w:val="00D63B43"/>
    <w:rsid w:val="00D6448B"/>
    <w:rsid w:val="00D6491F"/>
    <w:rsid w:val="00D66021"/>
    <w:rsid w:val="00D66F23"/>
    <w:rsid w:val="00D67F32"/>
    <w:rsid w:val="00D708F7"/>
    <w:rsid w:val="00D7327A"/>
    <w:rsid w:val="00D73ECF"/>
    <w:rsid w:val="00D769C1"/>
    <w:rsid w:val="00D76DBF"/>
    <w:rsid w:val="00D8127D"/>
    <w:rsid w:val="00D81525"/>
    <w:rsid w:val="00D8267D"/>
    <w:rsid w:val="00D85335"/>
    <w:rsid w:val="00D86630"/>
    <w:rsid w:val="00D8704A"/>
    <w:rsid w:val="00D90E7C"/>
    <w:rsid w:val="00D92039"/>
    <w:rsid w:val="00D92546"/>
    <w:rsid w:val="00D93FC6"/>
    <w:rsid w:val="00D96134"/>
    <w:rsid w:val="00D96506"/>
    <w:rsid w:val="00D9673B"/>
    <w:rsid w:val="00D96D37"/>
    <w:rsid w:val="00DA2174"/>
    <w:rsid w:val="00DA4B59"/>
    <w:rsid w:val="00DA51AD"/>
    <w:rsid w:val="00DA56F8"/>
    <w:rsid w:val="00DA5A56"/>
    <w:rsid w:val="00DA6AEB"/>
    <w:rsid w:val="00DA74BF"/>
    <w:rsid w:val="00DB1D03"/>
    <w:rsid w:val="00DB292D"/>
    <w:rsid w:val="00DB4AA4"/>
    <w:rsid w:val="00DB605D"/>
    <w:rsid w:val="00DB616C"/>
    <w:rsid w:val="00DC1268"/>
    <w:rsid w:val="00DC1558"/>
    <w:rsid w:val="00DC2D98"/>
    <w:rsid w:val="00DC5161"/>
    <w:rsid w:val="00DC52F6"/>
    <w:rsid w:val="00DC68B2"/>
    <w:rsid w:val="00DC7129"/>
    <w:rsid w:val="00DD00A8"/>
    <w:rsid w:val="00DD189A"/>
    <w:rsid w:val="00DE120C"/>
    <w:rsid w:val="00DE3AFC"/>
    <w:rsid w:val="00DF0603"/>
    <w:rsid w:val="00DF37AD"/>
    <w:rsid w:val="00DF3856"/>
    <w:rsid w:val="00DF4021"/>
    <w:rsid w:val="00DF569A"/>
    <w:rsid w:val="00DF584F"/>
    <w:rsid w:val="00DF6467"/>
    <w:rsid w:val="00DF7206"/>
    <w:rsid w:val="00DF77C0"/>
    <w:rsid w:val="00DF78B6"/>
    <w:rsid w:val="00E00C22"/>
    <w:rsid w:val="00E0112E"/>
    <w:rsid w:val="00E07DC3"/>
    <w:rsid w:val="00E11ECB"/>
    <w:rsid w:val="00E13AB8"/>
    <w:rsid w:val="00E1469A"/>
    <w:rsid w:val="00E179FC"/>
    <w:rsid w:val="00E20E2D"/>
    <w:rsid w:val="00E25594"/>
    <w:rsid w:val="00E275E7"/>
    <w:rsid w:val="00E30F2D"/>
    <w:rsid w:val="00E33F40"/>
    <w:rsid w:val="00E364F5"/>
    <w:rsid w:val="00E37C94"/>
    <w:rsid w:val="00E44B6A"/>
    <w:rsid w:val="00E44E10"/>
    <w:rsid w:val="00E474B5"/>
    <w:rsid w:val="00E50D2E"/>
    <w:rsid w:val="00E53726"/>
    <w:rsid w:val="00E568CF"/>
    <w:rsid w:val="00E5749F"/>
    <w:rsid w:val="00E620E8"/>
    <w:rsid w:val="00E632F3"/>
    <w:rsid w:val="00E63B35"/>
    <w:rsid w:val="00E64636"/>
    <w:rsid w:val="00E66B46"/>
    <w:rsid w:val="00E759FC"/>
    <w:rsid w:val="00E763AD"/>
    <w:rsid w:val="00E80005"/>
    <w:rsid w:val="00E80327"/>
    <w:rsid w:val="00E82918"/>
    <w:rsid w:val="00E85249"/>
    <w:rsid w:val="00E94ED0"/>
    <w:rsid w:val="00E96A89"/>
    <w:rsid w:val="00E974AF"/>
    <w:rsid w:val="00EA2EDF"/>
    <w:rsid w:val="00EA4DBD"/>
    <w:rsid w:val="00EA6341"/>
    <w:rsid w:val="00EA6369"/>
    <w:rsid w:val="00EA7EC6"/>
    <w:rsid w:val="00EB0988"/>
    <w:rsid w:val="00EB1DE0"/>
    <w:rsid w:val="00EB5896"/>
    <w:rsid w:val="00EB6332"/>
    <w:rsid w:val="00EB685D"/>
    <w:rsid w:val="00EB7942"/>
    <w:rsid w:val="00EC029E"/>
    <w:rsid w:val="00EC02E8"/>
    <w:rsid w:val="00EC0B2C"/>
    <w:rsid w:val="00EC2B55"/>
    <w:rsid w:val="00EC38D3"/>
    <w:rsid w:val="00EC3AAC"/>
    <w:rsid w:val="00ED0A6E"/>
    <w:rsid w:val="00ED0F53"/>
    <w:rsid w:val="00ED0FC0"/>
    <w:rsid w:val="00ED1142"/>
    <w:rsid w:val="00ED39AF"/>
    <w:rsid w:val="00ED4EA5"/>
    <w:rsid w:val="00ED520C"/>
    <w:rsid w:val="00EE040F"/>
    <w:rsid w:val="00EE10FE"/>
    <w:rsid w:val="00EE57F8"/>
    <w:rsid w:val="00EE6142"/>
    <w:rsid w:val="00EF16FD"/>
    <w:rsid w:val="00EF2CF0"/>
    <w:rsid w:val="00EF2FD5"/>
    <w:rsid w:val="00EF4782"/>
    <w:rsid w:val="00EF4A37"/>
    <w:rsid w:val="00EF682A"/>
    <w:rsid w:val="00F00940"/>
    <w:rsid w:val="00F01930"/>
    <w:rsid w:val="00F020C2"/>
    <w:rsid w:val="00F02653"/>
    <w:rsid w:val="00F0382C"/>
    <w:rsid w:val="00F039FA"/>
    <w:rsid w:val="00F0623C"/>
    <w:rsid w:val="00F06C10"/>
    <w:rsid w:val="00F103D9"/>
    <w:rsid w:val="00F12589"/>
    <w:rsid w:val="00F146AA"/>
    <w:rsid w:val="00F14B6A"/>
    <w:rsid w:val="00F14D4C"/>
    <w:rsid w:val="00F2006F"/>
    <w:rsid w:val="00F204E2"/>
    <w:rsid w:val="00F219B8"/>
    <w:rsid w:val="00F227D7"/>
    <w:rsid w:val="00F25B85"/>
    <w:rsid w:val="00F25D1F"/>
    <w:rsid w:val="00F27C34"/>
    <w:rsid w:val="00F27F11"/>
    <w:rsid w:val="00F33278"/>
    <w:rsid w:val="00F350C5"/>
    <w:rsid w:val="00F36565"/>
    <w:rsid w:val="00F37C21"/>
    <w:rsid w:val="00F4055B"/>
    <w:rsid w:val="00F40701"/>
    <w:rsid w:val="00F44A69"/>
    <w:rsid w:val="00F47899"/>
    <w:rsid w:val="00F5194B"/>
    <w:rsid w:val="00F5283B"/>
    <w:rsid w:val="00F5322A"/>
    <w:rsid w:val="00F5614C"/>
    <w:rsid w:val="00F65DF9"/>
    <w:rsid w:val="00F71498"/>
    <w:rsid w:val="00F7247C"/>
    <w:rsid w:val="00F73844"/>
    <w:rsid w:val="00F73C69"/>
    <w:rsid w:val="00F75CC1"/>
    <w:rsid w:val="00F77520"/>
    <w:rsid w:val="00F77BA3"/>
    <w:rsid w:val="00F80E2F"/>
    <w:rsid w:val="00F81136"/>
    <w:rsid w:val="00F81643"/>
    <w:rsid w:val="00F84278"/>
    <w:rsid w:val="00F84FA2"/>
    <w:rsid w:val="00F91280"/>
    <w:rsid w:val="00F912AC"/>
    <w:rsid w:val="00F92903"/>
    <w:rsid w:val="00F93E9B"/>
    <w:rsid w:val="00F95660"/>
    <w:rsid w:val="00F964C5"/>
    <w:rsid w:val="00FA2C5C"/>
    <w:rsid w:val="00FA67D9"/>
    <w:rsid w:val="00FA6DE1"/>
    <w:rsid w:val="00FA72F7"/>
    <w:rsid w:val="00FB02D4"/>
    <w:rsid w:val="00FB26CE"/>
    <w:rsid w:val="00FB6EBE"/>
    <w:rsid w:val="00FB749A"/>
    <w:rsid w:val="00FC130E"/>
    <w:rsid w:val="00FC13C9"/>
    <w:rsid w:val="00FC1655"/>
    <w:rsid w:val="00FC3CC8"/>
    <w:rsid w:val="00FC3D58"/>
    <w:rsid w:val="00FC65C6"/>
    <w:rsid w:val="00FD032D"/>
    <w:rsid w:val="00FD0E7D"/>
    <w:rsid w:val="00FD0F98"/>
    <w:rsid w:val="00FD13C4"/>
    <w:rsid w:val="00FD2331"/>
    <w:rsid w:val="00FD4E01"/>
    <w:rsid w:val="00FD52C1"/>
    <w:rsid w:val="00FD6BF1"/>
    <w:rsid w:val="00FD7647"/>
    <w:rsid w:val="00FE1F41"/>
    <w:rsid w:val="00FE3E36"/>
    <w:rsid w:val="00FE77E9"/>
    <w:rsid w:val="00FF46EF"/>
    <w:rsid w:val="00FF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CEC3C"/>
  <w14:defaultImageDpi w14:val="32767"/>
  <w15:chartTrackingRefBased/>
  <w15:docId w15:val="{E499C89C-B411-6D40-9FDC-65654DF84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44177"/>
  </w:style>
  <w:style w:type="character" w:styleId="CommentReference">
    <w:name w:val="annotation reference"/>
    <w:basedOn w:val="DefaultParagraphFont"/>
    <w:uiPriority w:val="99"/>
    <w:semiHidden/>
    <w:unhideWhenUsed/>
    <w:rsid w:val="00B44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1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1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D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D6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E3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35AF"/>
  </w:style>
  <w:style w:type="paragraph" w:styleId="Footer">
    <w:name w:val="footer"/>
    <w:basedOn w:val="Normal"/>
    <w:link w:val="FooterChar"/>
    <w:uiPriority w:val="99"/>
    <w:unhideWhenUsed/>
    <w:rsid w:val="006E35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5AF"/>
  </w:style>
  <w:style w:type="character" w:styleId="PageNumber">
    <w:name w:val="page number"/>
    <w:basedOn w:val="DefaultParagraphFont"/>
    <w:uiPriority w:val="99"/>
    <w:semiHidden/>
    <w:unhideWhenUsed/>
    <w:rsid w:val="006E3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4.emf"/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18/08/relationships/commentsExtensible" Target="commentsExtensible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microsoft.com/office/2011/relationships/commentsExtended" Target="commentsExtended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omments" Target="comment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ka Garg</dc:creator>
  <cp:keywords/>
  <dc:description/>
  <cp:lastModifiedBy>Kritika Garg</cp:lastModifiedBy>
  <cp:revision>9</cp:revision>
  <dcterms:created xsi:type="dcterms:W3CDTF">2024-10-15T00:47:00Z</dcterms:created>
  <dcterms:modified xsi:type="dcterms:W3CDTF">2025-06-11T11:40:00Z</dcterms:modified>
</cp:coreProperties>
</file>